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D4701" w14:textId="555BCC0E" w:rsidR="00A83B95" w:rsidRPr="00A83B95" w:rsidRDefault="00A83B95" w:rsidP="00A83B95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 xml:space="preserve">Structured Methods - </w:t>
      </w:r>
      <w:r>
        <w:rPr>
          <w:rFonts w:ascii="Arial" w:hAnsi="Arial" w:cs="Arial"/>
          <w:b/>
        </w:rPr>
        <w:t>Reagents and Tools Table</w:t>
      </w:r>
    </w:p>
    <w:p w14:paraId="278C0DEA" w14:textId="77777777" w:rsidR="00A83B95" w:rsidRPr="003C474A" w:rsidRDefault="00A83B95" w:rsidP="00A83B95">
      <w:pPr>
        <w:rPr>
          <w:rFonts w:ascii="Arial" w:hAnsi="Arial" w:cs="Arial"/>
          <w:b/>
        </w:rPr>
      </w:pP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085"/>
        <w:gridCol w:w="2722"/>
        <w:gridCol w:w="2709"/>
      </w:tblGrid>
      <w:tr w:rsidR="00A83B95" w:rsidRPr="003C474A" w14:paraId="41FAB12A" w14:textId="77777777" w:rsidTr="004D0100">
        <w:tc>
          <w:tcPr>
            <w:tcW w:w="3085" w:type="dxa"/>
            <w:tcBorders>
              <w:bottom w:val="single" w:sz="4" w:space="0" w:color="auto"/>
            </w:tcBorders>
            <w:shd w:val="clear" w:color="auto" w:fill="E6E6E6"/>
          </w:tcPr>
          <w:p w14:paraId="2C1316EC" w14:textId="31A5D4C4" w:rsidR="00A83B95" w:rsidRPr="00E417F2" w:rsidRDefault="007B1478" w:rsidP="004E6D64">
            <w:pPr>
              <w:spacing w:before="40" w:after="40"/>
              <w:rPr>
                <w:rFonts w:ascii="Arial" w:hAnsi="Arial" w:cs="Arial"/>
                <w:b/>
                <w:bCs/>
                <w:iCs/>
              </w:rPr>
            </w:pPr>
            <w:r w:rsidRPr="00E417F2">
              <w:rPr>
                <w:rFonts w:ascii="Arial" w:hAnsi="Arial" w:cs="Arial"/>
                <w:b/>
                <w:bCs/>
                <w:iCs/>
              </w:rPr>
              <w:t>Cells</w:t>
            </w:r>
          </w:p>
        </w:tc>
        <w:tc>
          <w:tcPr>
            <w:tcW w:w="2722" w:type="dxa"/>
            <w:tcBorders>
              <w:bottom w:val="single" w:sz="4" w:space="0" w:color="auto"/>
            </w:tcBorders>
            <w:shd w:val="clear" w:color="auto" w:fill="E6E6E6"/>
          </w:tcPr>
          <w:p w14:paraId="73633665" w14:textId="23BD5672" w:rsidR="00A83B95" w:rsidRPr="00E417F2" w:rsidRDefault="00A83B95" w:rsidP="004E6D6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09" w:type="dxa"/>
            <w:tcBorders>
              <w:bottom w:val="single" w:sz="4" w:space="0" w:color="auto"/>
            </w:tcBorders>
            <w:shd w:val="clear" w:color="auto" w:fill="E6E6E6"/>
          </w:tcPr>
          <w:p w14:paraId="402AB8A7" w14:textId="77777777" w:rsidR="00A83B95" w:rsidRPr="00E417F2" w:rsidRDefault="00A83B95" w:rsidP="004E6D64">
            <w:pPr>
              <w:spacing w:before="40" w:after="40"/>
              <w:rPr>
                <w:rFonts w:ascii="Arial" w:hAnsi="Arial" w:cs="Arial"/>
                <w:i/>
              </w:rPr>
            </w:pPr>
          </w:p>
        </w:tc>
      </w:tr>
      <w:tr w:rsidR="007B1478" w:rsidRPr="001E2AE2" w14:paraId="08088600" w14:textId="77777777" w:rsidTr="004D0100">
        <w:tc>
          <w:tcPr>
            <w:tcW w:w="3085" w:type="dxa"/>
          </w:tcPr>
          <w:p w14:paraId="452EA086" w14:textId="52045762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B1478">
              <w:rPr>
                <w:rFonts w:ascii="Arial" w:hAnsi="Arial" w:cs="Arial"/>
                <w:bCs/>
              </w:rPr>
              <w:t xml:space="preserve">Healthy Donor </w:t>
            </w:r>
            <w:r>
              <w:rPr>
                <w:rFonts w:ascii="Arial" w:hAnsi="Arial" w:cs="Arial"/>
                <w:bCs/>
              </w:rPr>
              <w:t>B cells</w:t>
            </w:r>
          </w:p>
        </w:tc>
        <w:tc>
          <w:tcPr>
            <w:tcW w:w="2722" w:type="dxa"/>
          </w:tcPr>
          <w:p w14:paraId="28D11DCE" w14:textId="3258EF96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Uniklinik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Freiburg </w:t>
            </w:r>
          </w:p>
        </w:tc>
        <w:tc>
          <w:tcPr>
            <w:tcW w:w="2709" w:type="dxa"/>
          </w:tcPr>
          <w:p w14:paraId="79713B9A" w14:textId="1038AD85" w:rsidR="007B1478" w:rsidRPr="001E2AE2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E2AE2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-GB"/>
              </w:rPr>
              <w:t>buffy coat</w:t>
            </w:r>
            <w:r w:rsidR="003221A2" w:rsidRPr="001E2AE2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-GB"/>
              </w:rPr>
              <w:t>s of Transfusion Medicine</w:t>
            </w:r>
          </w:p>
        </w:tc>
      </w:tr>
      <w:tr w:rsidR="007B1478" w:rsidRPr="003C474A" w14:paraId="22F7F2F3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A0955A3" w14:textId="41E03B05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B1478">
              <w:rPr>
                <w:rFonts w:ascii="Arial" w:hAnsi="Arial" w:cs="Arial"/>
                <w:iCs/>
                <w:sz w:val="22"/>
                <w:szCs w:val="22"/>
              </w:rPr>
              <w:t>Ramos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Burkitt lymphoma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3272B6C" w14:textId="065EF816" w:rsidR="007B1478" w:rsidRPr="007B1478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bCs/>
                <w:sz w:val="22"/>
                <w:szCs w:val="22"/>
              </w:rPr>
              <w:t xml:space="preserve">American Type Culture Collection 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0B9CCEF" w14:textId="3D83F513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bCs/>
                <w:sz w:val="22"/>
                <w:szCs w:val="22"/>
              </w:rPr>
              <w:t>CRL-1923</w:t>
            </w:r>
          </w:p>
        </w:tc>
      </w:tr>
      <w:tr w:rsidR="007B1478" w:rsidRPr="003C474A" w14:paraId="70E96181" w14:textId="77777777" w:rsidTr="004D0100">
        <w:tc>
          <w:tcPr>
            <w:tcW w:w="3085" w:type="dxa"/>
            <w:shd w:val="clear" w:color="auto" w:fill="E6E6E6"/>
          </w:tcPr>
          <w:p w14:paraId="341DD186" w14:textId="77777777" w:rsidR="007B1478" w:rsidRPr="00454A9F" w:rsidRDefault="007B1478" w:rsidP="007B1478">
            <w:pPr>
              <w:spacing w:before="40" w:after="40"/>
              <w:rPr>
                <w:rFonts w:ascii="Arial" w:hAnsi="Arial" w:cs="Arial"/>
                <w:b/>
              </w:rPr>
            </w:pPr>
            <w:r w:rsidRPr="00301D0F">
              <w:rPr>
                <w:rFonts w:ascii="Arial" w:hAnsi="Arial" w:cs="Arial"/>
                <w:b/>
              </w:rPr>
              <w:t xml:space="preserve">Antibodies </w:t>
            </w:r>
          </w:p>
        </w:tc>
        <w:tc>
          <w:tcPr>
            <w:tcW w:w="2722" w:type="dxa"/>
            <w:shd w:val="clear" w:color="auto" w:fill="E6E6E6"/>
          </w:tcPr>
          <w:p w14:paraId="76FBC82F" w14:textId="77777777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E6E6E6"/>
          </w:tcPr>
          <w:p w14:paraId="343BB05B" w14:textId="77777777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1478" w:rsidRPr="003C474A" w14:paraId="69F6E062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44E98E2" w14:textId="389B2202" w:rsidR="007B1478" w:rsidRPr="003C474A" w:rsidRDefault="009C2979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20</w:t>
            </w:r>
            <w:r w:rsidR="0041447C">
              <w:rPr>
                <w:rFonts w:ascii="Arial" w:hAnsi="Arial" w:cs="Arial"/>
                <w:sz w:val="22"/>
                <w:szCs w:val="22"/>
              </w:rPr>
              <w:t xml:space="preserve"> mc</w:t>
            </w:r>
            <w:r w:rsidR="001D413D">
              <w:rPr>
                <w:rFonts w:ascii="Arial" w:hAnsi="Arial" w:cs="Arial"/>
                <w:sz w:val="22"/>
                <w:szCs w:val="22"/>
              </w:rPr>
              <w:t xml:space="preserve"> 2H7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64BFC15" w14:textId="28B69DA9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C126D45" w14:textId="0D8516ED" w:rsidR="007B1478" w:rsidRPr="003C474A" w:rsidRDefault="001D413D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2314</w:t>
            </w:r>
          </w:p>
        </w:tc>
      </w:tr>
      <w:tr w:rsidR="007B1478" w:rsidRPr="003C474A" w14:paraId="26D43002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F0AF43B" w14:textId="03AEAEDB" w:rsidR="007B1478" w:rsidRPr="003C474A" w:rsidRDefault="009C2979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19</w:t>
            </w:r>
            <w:r w:rsidR="0041447C">
              <w:rPr>
                <w:rFonts w:ascii="Arial" w:hAnsi="Arial" w:cs="Arial"/>
                <w:sz w:val="22"/>
                <w:szCs w:val="22"/>
              </w:rPr>
              <w:t xml:space="preserve"> mc</w:t>
            </w:r>
            <w:r w:rsidR="001D413D">
              <w:rPr>
                <w:rFonts w:ascii="Arial" w:hAnsi="Arial" w:cs="Arial"/>
                <w:sz w:val="22"/>
                <w:szCs w:val="22"/>
              </w:rPr>
              <w:t xml:space="preserve"> HIB19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2248531A" w14:textId="0C99683E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BA8D3DA" w14:textId="0D3D8D27" w:rsidR="007B1478" w:rsidRPr="003C474A" w:rsidRDefault="001D413D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2216</w:t>
            </w:r>
          </w:p>
        </w:tc>
      </w:tr>
      <w:tr w:rsidR="007B1478" w:rsidRPr="003C474A" w14:paraId="5C7DB85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EC80CBC" w14:textId="3BB7B7DA" w:rsidR="007B1478" w:rsidRPr="003C474A" w:rsidRDefault="009C2979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32b</w:t>
            </w:r>
            <w:r w:rsidR="0041447C">
              <w:rPr>
                <w:rFonts w:ascii="Arial" w:hAnsi="Arial" w:cs="Arial"/>
                <w:sz w:val="22"/>
                <w:szCs w:val="22"/>
              </w:rPr>
              <w:t xml:space="preserve"> mc</w:t>
            </w:r>
            <w:r w:rsidR="00AF08AF">
              <w:rPr>
                <w:rFonts w:ascii="Arial" w:hAnsi="Arial" w:cs="Arial"/>
                <w:sz w:val="22"/>
                <w:szCs w:val="22"/>
              </w:rPr>
              <w:t xml:space="preserve"> S18005H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B9D6176" w14:textId="7440CE9D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1FB0CB8E" w14:textId="414D48A8" w:rsidR="007B1478" w:rsidRPr="003C474A" w:rsidRDefault="00AF08A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8306</w:t>
            </w:r>
          </w:p>
        </w:tc>
      </w:tr>
      <w:tr w:rsidR="007B1478" w:rsidRPr="003C474A" w14:paraId="6A624C4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E15AC75" w14:textId="0B0C2F03" w:rsidR="007B1478" w:rsidRPr="003C474A" w:rsidRDefault="0041447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IgM mc</w:t>
            </w:r>
            <w:r w:rsidR="00AF08AF">
              <w:rPr>
                <w:rFonts w:ascii="Arial" w:hAnsi="Arial" w:cs="Arial"/>
                <w:sz w:val="22"/>
                <w:szCs w:val="22"/>
              </w:rPr>
              <w:t xml:space="preserve"> MHM88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085EFF5" w14:textId="3AFA4A81" w:rsidR="007B1478" w:rsidRPr="003C474A" w:rsidRDefault="00AF08A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2D532940" w14:textId="5A3E9EF5" w:rsidR="007B1478" w:rsidRPr="003C474A" w:rsidRDefault="00AF08A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4536</w:t>
            </w:r>
          </w:p>
        </w:tc>
      </w:tr>
      <w:tr w:rsidR="007B1478" w:rsidRPr="003C474A" w14:paraId="2F31328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EB6EF36" w14:textId="3BB87FD3" w:rsidR="007B1478" w:rsidRPr="003C474A" w:rsidRDefault="0041447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g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c</w:t>
            </w:r>
            <w:r w:rsidR="00AF08AF">
              <w:rPr>
                <w:rFonts w:ascii="Arial" w:hAnsi="Arial" w:cs="Arial"/>
                <w:sz w:val="22"/>
                <w:szCs w:val="22"/>
              </w:rPr>
              <w:t xml:space="preserve"> IA6-2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B039ACC" w14:textId="4ED45BCD" w:rsidR="007B1478" w:rsidRPr="003C474A" w:rsidRDefault="00AF08A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4565614" w14:textId="4F39D9C8" w:rsidR="007B1478" w:rsidRPr="003C474A" w:rsidRDefault="00AF08A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8222</w:t>
            </w:r>
          </w:p>
        </w:tc>
      </w:tr>
      <w:tr w:rsidR="007B1478" w:rsidRPr="003C474A" w14:paraId="26E9A653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74AC4B68" w14:textId="5CA3107F" w:rsidR="007B1478" w:rsidRPr="003C474A" w:rsidRDefault="0041447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83 mc</w:t>
            </w:r>
            <w:r w:rsidR="00AF08AF">
              <w:rPr>
                <w:rFonts w:ascii="Arial" w:hAnsi="Arial" w:cs="Arial"/>
                <w:sz w:val="22"/>
                <w:szCs w:val="22"/>
              </w:rPr>
              <w:t xml:space="preserve"> HB15e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0D5C088" w14:textId="75435C4C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347DCAC" w14:textId="6A1B6037" w:rsidR="007B1478" w:rsidRPr="003C474A" w:rsidRDefault="00AF08A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5326</w:t>
            </w:r>
          </w:p>
        </w:tc>
      </w:tr>
      <w:tr w:rsidR="007B1478" w:rsidRPr="003C474A" w14:paraId="5AF790A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C9E9118" w14:textId="14B2D2C3" w:rsidR="007B1478" w:rsidRPr="003C474A" w:rsidRDefault="0041447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</w:t>
            </w:r>
            <w:r w:rsidR="00274B9B">
              <w:rPr>
                <w:rFonts w:ascii="Arial" w:hAnsi="Arial" w:cs="Arial"/>
                <w:sz w:val="22"/>
                <w:szCs w:val="22"/>
              </w:rPr>
              <w:t>CD22 mc</w:t>
            </w:r>
            <w:r w:rsidR="00BB00EB">
              <w:rPr>
                <w:rFonts w:ascii="Arial" w:hAnsi="Arial" w:cs="Arial"/>
                <w:sz w:val="22"/>
                <w:szCs w:val="22"/>
              </w:rPr>
              <w:t xml:space="preserve"> HIP22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A3148D9" w14:textId="32CF49F7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FC45B83" w14:textId="781F3FF0" w:rsidR="007B1478" w:rsidRPr="003C474A" w:rsidRDefault="00BB00E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2514</w:t>
            </w:r>
          </w:p>
        </w:tc>
      </w:tr>
      <w:tr w:rsidR="007B1478" w:rsidRPr="003C474A" w14:paraId="7E9D088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675050C" w14:textId="11336AF5" w:rsidR="007B1478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45 mc</w:t>
            </w:r>
            <w:r w:rsidR="001653BC">
              <w:rPr>
                <w:rFonts w:ascii="Arial" w:hAnsi="Arial" w:cs="Arial"/>
                <w:sz w:val="22"/>
                <w:szCs w:val="22"/>
              </w:rPr>
              <w:t xml:space="preserve"> HI30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24F87E9" w14:textId="55555695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01DB45C" w14:textId="7E49A9BA" w:rsidR="007B1478" w:rsidRPr="003C474A" w:rsidRDefault="001653B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4016</w:t>
            </w:r>
          </w:p>
        </w:tc>
      </w:tr>
      <w:tr w:rsidR="007B1478" w:rsidRPr="003C474A" w14:paraId="5D47E88F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95D44D0" w14:textId="2D428B6A" w:rsidR="007B1478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69 mc</w:t>
            </w:r>
            <w:r w:rsidR="001653BC">
              <w:rPr>
                <w:rFonts w:ascii="Arial" w:hAnsi="Arial" w:cs="Arial"/>
                <w:sz w:val="22"/>
                <w:szCs w:val="22"/>
              </w:rPr>
              <w:t xml:space="preserve"> FN50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A25BFB2" w14:textId="45E77868" w:rsidR="007B1478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537EB3A" w14:textId="02BBC28A" w:rsidR="007B1478" w:rsidRPr="003C474A" w:rsidRDefault="001653B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912</w:t>
            </w:r>
          </w:p>
        </w:tc>
      </w:tr>
      <w:tr w:rsidR="007B1478" w:rsidRPr="003C474A" w14:paraId="4977E06E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2AB1A3A5" w14:textId="3666F8C8" w:rsidR="007B1478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GEF-H1 mc</w:t>
            </w:r>
            <w:r w:rsidR="008353CF">
              <w:rPr>
                <w:rFonts w:ascii="Arial" w:hAnsi="Arial" w:cs="Arial"/>
                <w:sz w:val="22"/>
                <w:szCs w:val="22"/>
              </w:rPr>
              <w:t xml:space="preserve"> 55B6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BDFC7C8" w14:textId="4D5DC98A" w:rsidR="007B1478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3003180" w14:textId="4B413C55" w:rsidR="007B1478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76</w:t>
            </w:r>
          </w:p>
        </w:tc>
      </w:tr>
      <w:tr w:rsidR="00274B9B" w:rsidRPr="003C474A" w14:paraId="79F088B2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7A0DC45B" w14:textId="0FA01449" w:rsidR="00274B9B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Rock1 </w:t>
            </w:r>
            <w:r w:rsidR="008353CF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D32DD54" w14:textId="517C32DD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2361CC8A" w14:textId="024FC039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850-1-AP</w:t>
            </w:r>
          </w:p>
        </w:tc>
      </w:tr>
      <w:tr w:rsidR="007B1478" w:rsidRPr="003C474A" w14:paraId="255BFE5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6E9A924" w14:textId="162A89AC" w:rsidR="007B1478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14-3-3 p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D0A8101" w14:textId="4B79A115" w:rsidR="007B1478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703BC4F" w14:textId="39E1D922" w:rsidR="007B1478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881-1-AP</w:t>
            </w:r>
          </w:p>
        </w:tc>
      </w:tr>
      <w:tr w:rsidR="00274B9B" w:rsidRPr="003C474A" w14:paraId="078F26BD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7AD668D" w14:textId="750E52F4" w:rsidR="00274B9B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="006944B5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ti pGEF-H1 S886 </w:t>
            </w:r>
            <w:r w:rsidR="006944B5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2243F030" w14:textId="37BBA021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2362276C" w14:textId="3A241E86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Helvetica Neue" w:hAnsi="Helvetica Neue"/>
                <w:color w:val="222222"/>
                <w:sz w:val="21"/>
                <w:szCs w:val="21"/>
                <w:shd w:val="clear" w:color="auto" w:fill="FAFAFA"/>
              </w:rPr>
              <w:t>PA5-105221</w:t>
            </w:r>
          </w:p>
        </w:tc>
      </w:tr>
      <w:tr w:rsidR="00274B9B" w:rsidRPr="003C474A" w14:paraId="223BB78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9CDE599" w14:textId="47653FE5" w:rsidR="00274B9B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</w:t>
            </w:r>
            <w:r w:rsidR="006944B5">
              <w:rPr>
                <w:rFonts w:ascii="Arial" w:hAnsi="Arial" w:cs="Arial"/>
                <w:sz w:val="22"/>
                <w:szCs w:val="22"/>
              </w:rPr>
              <w:t>ti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ho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188 </w:t>
            </w:r>
            <w:r w:rsidR="006944B5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AEDD642" w14:textId="670BA50E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SS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14153E1" w14:textId="112884B3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s 5330R</w:t>
            </w:r>
          </w:p>
        </w:tc>
      </w:tr>
      <w:tr w:rsidR="00274B9B" w:rsidRPr="003C474A" w14:paraId="349D9C5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7637E43" w14:textId="3B60B315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RhoA mc</w:t>
            </w:r>
            <w:r w:rsidR="008353CF">
              <w:rPr>
                <w:rFonts w:ascii="Arial" w:hAnsi="Arial" w:cs="Arial"/>
                <w:sz w:val="22"/>
                <w:szCs w:val="22"/>
              </w:rPr>
              <w:t xml:space="preserve"> 67B9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EEFAAA1" w14:textId="2C8279FA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B71B79B" w14:textId="12F0589B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17</w:t>
            </w:r>
          </w:p>
        </w:tc>
      </w:tr>
      <w:tr w:rsidR="00274B9B" w:rsidRPr="003C474A" w14:paraId="0FE287AB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D835FB8" w14:textId="5217BD3A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pRock1 Y914 </w:t>
            </w:r>
            <w:r w:rsidR="006944B5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53FBCC77" w14:textId="7BFB1463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DDFDB07" w14:textId="619D5E6A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5-105054</w:t>
            </w:r>
          </w:p>
        </w:tc>
      </w:tr>
      <w:tr w:rsidR="00274B9B" w:rsidRPr="003C474A" w14:paraId="174A3373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07B62CC" w14:textId="67FA155A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D27 mc</w:t>
            </w:r>
            <w:r w:rsidR="001653BC">
              <w:rPr>
                <w:rFonts w:ascii="Arial" w:hAnsi="Arial" w:cs="Arial"/>
                <w:sz w:val="22"/>
                <w:szCs w:val="22"/>
              </w:rPr>
              <w:t xml:space="preserve"> M-T271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889DE04" w14:textId="006CEAB6" w:rsidR="00274B9B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C16F1E1" w14:textId="59BE0773" w:rsidR="00274B9B" w:rsidRPr="003C474A" w:rsidRDefault="001653B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412</w:t>
            </w:r>
          </w:p>
        </w:tc>
      </w:tr>
      <w:tr w:rsidR="00274B9B" w:rsidRPr="003C474A" w14:paraId="6A4545E4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4A47176" w14:textId="42576172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CXCR4 mc</w:t>
            </w:r>
            <w:r w:rsidR="001653BC">
              <w:rPr>
                <w:rFonts w:ascii="Arial" w:hAnsi="Arial" w:cs="Arial"/>
                <w:sz w:val="22"/>
                <w:szCs w:val="22"/>
              </w:rPr>
              <w:t xml:space="preserve"> 12G5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3A17591" w14:textId="6D74FD17" w:rsidR="00274B9B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427E9E8" w14:textId="26D3E2A5" w:rsidR="00274B9B" w:rsidRPr="003C474A" w:rsidRDefault="001653BC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6514</w:t>
            </w:r>
          </w:p>
        </w:tc>
      </w:tr>
      <w:tr w:rsidR="00274B9B" w:rsidRPr="003C474A" w14:paraId="1186746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7E972925" w14:textId="5AD7C76E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HLA1 mc</w:t>
            </w:r>
            <w:r w:rsidR="002069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16FA8">
              <w:rPr>
                <w:rFonts w:ascii="Arial" w:hAnsi="Arial" w:cs="Arial"/>
                <w:sz w:val="22"/>
                <w:szCs w:val="22"/>
              </w:rPr>
              <w:t>W6/32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812712C" w14:textId="3C1E454E" w:rsidR="00274B9B" w:rsidRPr="003C474A" w:rsidRDefault="00B43442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68C5ADC" w14:textId="1E5280DF" w:rsidR="00274B9B" w:rsidRPr="003C474A" w:rsidRDefault="00316FA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1402</w:t>
            </w:r>
          </w:p>
        </w:tc>
      </w:tr>
      <w:tr w:rsidR="00274B9B" w:rsidRPr="003C474A" w14:paraId="542EE43A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818B2F9" w14:textId="29DEAE27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</w:t>
            </w:r>
            <w:r w:rsidR="008353CF">
              <w:rPr>
                <w:rFonts w:ascii="Arial" w:hAnsi="Arial" w:cs="Arial"/>
                <w:sz w:val="22"/>
                <w:szCs w:val="22"/>
                <w:lang w:val="el-GR"/>
              </w:rPr>
              <w:t>β</w:t>
            </w:r>
            <w:r w:rsidR="008353CF" w:rsidRPr="008353CF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actin </w:t>
            </w:r>
            <w:r w:rsidR="008353CF">
              <w:rPr>
                <w:rFonts w:ascii="Arial" w:hAnsi="Arial" w:cs="Arial"/>
                <w:sz w:val="22"/>
                <w:szCs w:val="22"/>
              </w:rPr>
              <w:t>mc 13E5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2696C6D0" w14:textId="1761022C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155D090" w14:textId="3AA63A84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70</w:t>
            </w:r>
          </w:p>
        </w:tc>
      </w:tr>
      <w:tr w:rsidR="00274B9B" w:rsidRPr="003C474A" w14:paraId="3605B13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25F65C97" w14:textId="3B96D21E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a-tubulin p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74AD1C9" w14:textId="364C71D0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C5F106C" w14:textId="26180B01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5168</w:t>
            </w:r>
          </w:p>
        </w:tc>
      </w:tr>
      <w:tr w:rsidR="00274B9B" w:rsidRPr="003C474A" w14:paraId="43119BE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36C4461" w14:textId="1F913FBF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mouse-A555 </w:t>
            </w:r>
            <w:r w:rsidR="006944B5">
              <w:rPr>
                <w:rFonts w:ascii="Arial" w:hAnsi="Arial" w:cs="Arial"/>
                <w:sz w:val="22"/>
                <w:szCs w:val="22"/>
              </w:rPr>
              <w:t xml:space="preserve">IgG </w:t>
            </w:r>
            <w:r>
              <w:rPr>
                <w:rFonts w:ascii="Arial" w:hAnsi="Arial" w:cs="Arial"/>
                <w:sz w:val="22"/>
                <w:szCs w:val="22"/>
              </w:rPr>
              <w:t>m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B87F5F6" w14:textId="6125421B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vitrogen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9F3A519" w14:textId="7DA42CD3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32727</w:t>
            </w:r>
          </w:p>
        </w:tc>
      </w:tr>
      <w:tr w:rsidR="00274B9B" w:rsidRPr="003C474A" w14:paraId="7A6DC4ED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596D55F" w14:textId="2896B6CB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rabbit pc</w:t>
            </w:r>
            <w:r w:rsidR="006944B5">
              <w:rPr>
                <w:rFonts w:ascii="Arial" w:hAnsi="Arial" w:cs="Arial"/>
                <w:sz w:val="22"/>
                <w:szCs w:val="22"/>
              </w:rPr>
              <w:t>-HRP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568458EE" w14:textId="1B4950A8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2E547DE0" w14:textId="37369472" w:rsidR="00274B9B" w:rsidRPr="003C474A" w:rsidRDefault="009E34F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76</w:t>
            </w:r>
          </w:p>
        </w:tc>
      </w:tr>
      <w:tr w:rsidR="00274B9B" w:rsidRPr="003C474A" w14:paraId="2321E51C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028AE08" w14:textId="00233DB3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mouse pc</w:t>
            </w:r>
            <w:r w:rsidR="006944B5">
              <w:rPr>
                <w:rFonts w:ascii="Arial" w:hAnsi="Arial" w:cs="Arial"/>
                <w:sz w:val="22"/>
                <w:szCs w:val="22"/>
              </w:rPr>
              <w:t>-HRP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3A96584" w14:textId="66A7FB72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4A82F0D" w14:textId="1B102E03" w:rsidR="00274B9B" w:rsidRPr="003C474A" w:rsidRDefault="009E34F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74</w:t>
            </w:r>
          </w:p>
        </w:tc>
      </w:tr>
      <w:tr w:rsidR="00274B9B" w:rsidRPr="003C474A" w14:paraId="25EC2D2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18DBF14" w14:textId="678D88F5" w:rsidR="00274B9B" w:rsidRDefault="00EC019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KCdelt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E34F4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5E82362" w14:textId="55662A04" w:rsidR="00274B9B" w:rsidRPr="003C474A" w:rsidRDefault="006944B5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5A21429" w14:textId="6FE6BD1B" w:rsidR="00274B9B" w:rsidRPr="003C474A" w:rsidRDefault="009E34F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58</w:t>
            </w:r>
          </w:p>
        </w:tc>
      </w:tr>
      <w:tr w:rsidR="00274B9B" w:rsidRPr="003C474A" w14:paraId="05A103DC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708D1D36" w14:textId="192AEBC5" w:rsidR="00274B9B" w:rsidRDefault="006B2163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flag mc</w:t>
            </w:r>
            <w:r w:rsidR="008353CF">
              <w:rPr>
                <w:rFonts w:ascii="Arial" w:hAnsi="Arial" w:cs="Arial"/>
                <w:sz w:val="22"/>
                <w:szCs w:val="22"/>
              </w:rPr>
              <w:t xml:space="preserve"> D6W5B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0A69DF8" w14:textId="2E94601F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3072EF3" w14:textId="07DCB973" w:rsidR="00274B9B" w:rsidRPr="003C474A" w:rsidRDefault="008353CF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793</w:t>
            </w:r>
          </w:p>
        </w:tc>
      </w:tr>
      <w:tr w:rsidR="00274B9B" w:rsidRPr="003C474A" w14:paraId="7DCFF12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D1DD1C3" w14:textId="77DEB58B" w:rsidR="00274B9B" w:rsidRDefault="009E34F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 flag mc M2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C04DA37" w14:textId="3A57FDE4" w:rsidR="00274B9B" w:rsidRPr="003C474A" w:rsidRDefault="009E34F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134488B" w14:textId="7A0084D6" w:rsidR="00274B9B" w:rsidRPr="003C474A" w:rsidRDefault="009E34F4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3165</w:t>
            </w:r>
          </w:p>
        </w:tc>
      </w:tr>
      <w:tr w:rsidR="00274B9B" w:rsidRPr="003C474A" w14:paraId="327ECD1B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2D6384B1" w14:textId="593431E2" w:rsidR="00274B9B" w:rsidRPr="00E51861" w:rsidRDefault="00E51861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51861">
              <w:rPr>
                <w:rFonts w:ascii="Arial" w:hAnsi="Arial" w:cs="Arial"/>
                <w:color w:val="000000"/>
                <w:sz w:val="22"/>
                <w:szCs w:val="22"/>
              </w:rPr>
              <w:t>Phospho-</w:t>
            </w:r>
            <w:proofErr w:type="spellStart"/>
            <w:r w:rsidRPr="00E51861">
              <w:rPr>
                <w:rFonts w:ascii="Arial" w:hAnsi="Arial" w:cs="Arial"/>
                <w:color w:val="000000"/>
                <w:sz w:val="22"/>
                <w:szCs w:val="22"/>
              </w:rPr>
              <w:t>PKCδ</w:t>
            </w:r>
            <w:proofErr w:type="spellEnd"/>
            <w:r w:rsidRPr="00E51861">
              <w:rPr>
                <w:rFonts w:ascii="Arial" w:hAnsi="Arial" w:cs="Arial"/>
                <w:color w:val="000000"/>
                <w:sz w:val="22"/>
                <w:szCs w:val="22"/>
              </w:rPr>
              <w:t xml:space="preserve"> (Thr505) Antibody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pc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5DE64933" w14:textId="577A273B" w:rsidR="00274B9B" w:rsidRPr="00E51861" w:rsidRDefault="00E51861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51861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6930DA1" w14:textId="426A7FB2" w:rsidR="00274B9B" w:rsidRPr="00E51861" w:rsidRDefault="00E51861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51861">
              <w:rPr>
                <w:rFonts w:ascii="Arial" w:hAnsi="Arial" w:cs="Arial"/>
                <w:color w:val="000000"/>
                <w:sz w:val="22"/>
                <w:szCs w:val="22"/>
              </w:rPr>
              <w:t>9374</w:t>
            </w:r>
          </w:p>
        </w:tc>
      </w:tr>
      <w:tr w:rsidR="00274B9B" w:rsidRPr="003C474A" w14:paraId="308CE93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58F42B3" w14:textId="77777777" w:rsidR="00274B9B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23FEA838" w14:textId="77777777" w:rsidR="00274B9B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B8821FD" w14:textId="77777777" w:rsidR="00274B9B" w:rsidRPr="003C474A" w:rsidRDefault="00274B9B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1478" w:rsidRPr="003C474A" w14:paraId="6E30779A" w14:textId="77777777" w:rsidTr="004D0100">
        <w:tc>
          <w:tcPr>
            <w:tcW w:w="3085" w:type="dxa"/>
            <w:shd w:val="clear" w:color="auto" w:fill="E6E6E6"/>
          </w:tcPr>
          <w:p w14:paraId="35428017" w14:textId="77777777" w:rsidR="007B1478" w:rsidRPr="00454A9F" w:rsidRDefault="007B1478" w:rsidP="007B1478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Oligonucleotides and other sequence-based reagents </w:t>
            </w:r>
          </w:p>
        </w:tc>
        <w:tc>
          <w:tcPr>
            <w:tcW w:w="2722" w:type="dxa"/>
            <w:shd w:val="clear" w:color="auto" w:fill="E6E6E6"/>
          </w:tcPr>
          <w:p w14:paraId="5338B125" w14:textId="77777777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E6E6E6"/>
          </w:tcPr>
          <w:p w14:paraId="40F0BA86" w14:textId="77777777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B1478" w:rsidRPr="003C474A" w14:paraId="3E450B43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4692F61" w14:textId="379F9A8B" w:rsidR="007B1478" w:rsidRPr="00642B30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lastRenderedPageBreak/>
              <w:t>Genebloc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D20 N-term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24B6D62" w14:textId="37213588" w:rsidR="007B1478" w:rsidRPr="00642B30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tergrate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NA technologies (IDT)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2B03DF1" w14:textId="3603C266" w:rsidR="007B1478" w:rsidRPr="00642B30" w:rsidRDefault="006B7CA0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7bp,</w:t>
            </w:r>
            <w:r w:rsidR="00F4797D">
              <w:rPr>
                <w:rFonts w:ascii="Arial" w:hAnsi="Arial" w:cs="Arial"/>
                <w:sz w:val="22"/>
                <w:szCs w:val="22"/>
              </w:rPr>
              <w:t xml:space="preserve"> see ET1</w:t>
            </w:r>
          </w:p>
        </w:tc>
      </w:tr>
      <w:tr w:rsidR="007B1478" w:rsidRPr="003C474A" w14:paraId="568FBAB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79CDD278" w14:textId="077FF3EA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enebloc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D20 C-term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8104139" w14:textId="54AB723B" w:rsidR="007B1478" w:rsidRPr="003C474A" w:rsidRDefault="007B1478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2A31CAB" w14:textId="41814289" w:rsidR="007B1478" w:rsidRPr="003C474A" w:rsidRDefault="006B7CA0" w:rsidP="007B1478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8bp, </w:t>
            </w:r>
            <w:r w:rsidR="00F4797D">
              <w:rPr>
                <w:rFonts w:ascii="Arial" w:hAnsi="Arial" w:cs="Arial"/>
                <w:sz w:val="22"/>
                <w:szCs w:val="22"/>
              </w:rPr>
              <w:t>see E</w:t>
            </w:r>
            <w:r w:rsidR="00510D0A">
              <w:rPr>
                <w:rFonts w:ascii="Arial" w:hAnsi="Arial" w:cs="Arial"/>
                <w:sz w:val="22"/>
                <w:szCs w:val="22"/>
              </w:rPr>
              <w:t>T</w:t>
            </w:r>
            <w:r w:rsidR="00F4797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31EA7" w:rsidRPr="003C474A" w14:paraId="22B48282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FA92603" w14:textId="650BABBB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Genebloc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CD2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57241A67" w14:textId="77E756BD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1F15CF0A" w14:textId="0BD008FB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82bp, </w:t>
            </w:r>
            <w:r w:rsidR="00F4797D">
              <w:rPr>
                <w:rFonts w:ascii="Arial" w:hAnsi="Arial" w:cs="Arial"/>
                <w:sz w:val="22"/>
                <w:szCs w:val="22"/>
              </w:rPr>
              <w:t>see ET1</w:t>
            </w:r>
          </w:p>
        </w:tc>
      </w:tr>
      <w:tr w:rsidR="00331EA7" w:rsidRPr="003C474A" w14:paraId="0CD90C4A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20F515B0" w14:textId="18656AC3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20 KO Exon 3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54DB456" w14:textId="5E6E3742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10C384F" w14:textId="7056971E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gccctattgctatgcaatctgg</w:t>
            </w:r>
            <w:proofErr w:type="spellEnd"/>
          </w:p>
        </w:tc>
      </w:tr>
      <w:tr w:rsidR="00331EA7" w:rsidRPr="003C474A" w14:paraId="701ADC3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E568065" w14:textId="0D728909" w:rsidR="00331EA7" w:rsidRPr="001F07B3" w:rsidRDefault="00331EA7" w:rsidP="00331EA7">
            <w:pPr>
              <w:pStyle w:val="Heading1"/>
              <w:shd w:val="clear" w:color="auto" w:fill="FFFFFF"/>
              <w:spacing w:before="0"/>
              <w:rPr>
                <w:rFonts w:ascii="Arial" w:hAnsi="Arial" w:cs="Arial"/>
                <w:color w:val="555555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Lenti:</w:t>
            </w:r>
            <w:r w:rsidRPr="001F07B3">
              <w:rPr>
                <w:rFonts w:ascii="Arial" w:hAnsi="Arial" w:cs="Arial"/>
                <w:color w:val="000000" w:themeColor="text1"/>
                <w:sz w:val="22"/>
                <w:szCs w:val="22"/>
              </w:rPr>
              <w:t>PKCdelta</w:t>
            </w:r>
            <w:proofErr w:type="spellEnd"/>
            <w:proofErr w:type="gramEnd"/>
            <w:r w:rsidRPr="001F07B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78881A1" w14:textId="1DFB0AA4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728A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AE1B648" w14:textId="54DDE6A1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14728A">
              <w:rPr>
                <w:rFonts w:ascii="Roboto" w:hAnsi="Roboto"/>
                <w:color w:val="000000" w:themeColor="text1"/>
                <w:kern w:val="36"/>
                <w:sz w:val="21"/>
                <w:szCs w:val="21"/>
              </w:rPr>
              <w:t>Plasmid #52961</w:t>
            </w:r>
          </w:p>
        </w:tc>
      </w:tr>
      <w:tr w:rsidR="00331EA7" w:rsidRPr="003C474A" w14:paraId="13137620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17F381E" w14:textId="666AF631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32b KO Exon 4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898C6C5" w14:textId="3073A79E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T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80E2E50" w14:textId="5FF22EDD" w:rsidR="00331EA7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212529"/>
                <w:sz w:val="22"/>
                <w:szCs w:val="22"/>
              </w:rPr>
              <w:t>agcacgttgatccactgggg</w:t>
            </w:r>
            <w:proofErr w:type="spellEnd"/>
          </w:p>
        </w:tc>
      </w:tr>
      <w:tr w:rsidR="003110FC" w:rsidRPr="003C474A" w14:paraId="6C7E1365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1019DFF8" w14:textId="3A859D13" w:rsidR="003110FC" w:rsidRPr="003110FC" w:rsidRDefault="003110FC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3110FC">
              <w:rPr>
                <w:rFonts w:ascii="Arial" w:hAnsi="Arial" w:cs="Arial"/>
                <w:color w:val="000000"/>
                <w:sz w:val="22"/>
                <w:szCs w:val="22"/>
              </w:rPr>
              <w:t>pGEX-4T1-RhoA G17A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BB1E0A5" w14:textId="20D49C4E" w:rsidR="003110FC" w:rsidRDefault="003110FC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203F296" w14:textId="558BBED2" w:rsidR="003110FC" w:rsidRPr="003110FC" w:rsidRDefault="003110FC" w:rsidP="00331EA7">
            <w:pPr>
              <w:spacing w:before="40" w:after="40"/>
              <w:rPr>
                <w:rFonts w:ascii="Arial" w:eastAsia="Arial" w:hAnsi="Arial" w:cs="Arial"/>
                <w:color w:val="212529"/>
                <w:sz w:val="22"/>
                <w:szCs w:val="22"/>
              </w:rPr>
            </w:pPr>
            <w:r w:rsidRPr="003110FC">
              <w:rPr>
                <w:rFonts w:ascii="Arial" w:hAnsi="Arial" w:cs="Arial"/>
                <w:color w:val="000000"/>
                <w:sz w:val="22"/>
                <w:szCs w:val="22"/>
              </w:rPr>
              <w:t>Plasmid #69357</w:t>
            </w:r>
          </w:p>
        </w:tc>
      </w:tr>
      <w:tr w:rsidR="00331EA7" w:rsidRPr="003C474A" w14:paraId="0D29CFC0" w14:textId="77777777" w:rsidTr="004D0100">
        <w:tc>
          <w:tcPr>
            <w:tcW w:w="3085" w:type="dxa"/>
            <w:shd w:val="clear" w:color="auto" w:fill="E6E6E6"/>
          </w:tcPr>
          <w:p w14:paraId="62FADC37" w14:textId="77777777" w:rsidR="00331EA7" w:rsidRPr="00454A9F" w:rsidRDefault="00331EA7" w:rsidP="00331EA7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Chemicals, Enzymes and other reagents </w:t>
            </w:r>
          </w:p>
        </w:tc>
        <w:tc>
          <w:tcPr>
            <w:tcW w:w="2722" w:type="dxa"/>
            <w:shd w:val="clear" w:color="auto" w:fill="E6E6E6"/>
          </w:tcPr>
          <w:p w14:paraId="4CDF0CBC" w14:textId="77777777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E6E6E6"/>
          </w:tcPr>
          <w:p w14:paraId="23F87193" w14:textId="77777777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1EA7" w:rsidRPr="003C474A" w14:paraId="6B745A22" w14:textId="77777777" w:rsidTr="004D0100">
        <w:tc>
          <w:tcPr>
            <w:tcW w:w="3085" w:type="dxa"/>
          </w:tcPr>
          <w:p w14:paraId="1813A6D5" w14:textId="20740DB4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ximity ligation assay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bemak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E165FD">
              <w:rPr>
                <w:rFonts w:ascii="Arial" w:hAnsi="Arial" w:cs="Arial"/>
                <w:sz w:val="22"/>
                <w:szCs w:val="22"/>
              </w:rPr>
              <w:t>plus, minus</w:t>
            </w:r>
          </w:p>
        </w:tc>
        <w:tc>
          <w:tcPr>
            <w:tcW w:w="2722" w:type="dxa"/>
          </w:tcPr>
          <w:p w14:paraId="44F4080E" w14:textId="41EF025F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</w:t>
            </w:r>
            <w:r w:rsidR="00E165FD">
              <w:rPr>
                <w:rFonts w:ascii="Arial" w:hAnsi="Arial" w:cs="Arial"/>
                <w:sz w:val="22"/>
                <w:szCs w:val="22"/>
              </w:rPr>
              <w:t>-Aldrich</w:t>
            </w:r>
          </w:p>
        </w:tc>
        <w:tc>
          <w:tcPr>
            <w:tcW w:w="2709" w:type="dxa"/>
          </w:tcPr>
          <w:p w14:paraId="60E5D049" w14:textId="7FB9D03E" w:rsidR="00E165FD" w:rsidRPr="003C474A" w:rsidRDefault="00E165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o92009-1KT Duo92010-1KT</w:t>
            </w:r>
          </w:p>
        </w:tc>
      </w:tr>
      <w:tr w:rsidR="00331EA7" w:rsidRPr="003C474A" w14:paraId="1E90FB9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9B2AD7B" w14:textId="28C6FA14" w:rsidR="00331EA7" w:rsidRPr="003C474A" w:rsidRDefault="00E165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 detection in situ orange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6B62D84" w14:textId="6E2B57B7" w:rsidR="00331EA7" w:rsidRPr="003C474A" w:rsidRDefault="00E165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15FCCEAA" w14:textId="23B213C7" w:rsidR="00331EA7" w:rsidRPr="00E165FD" w:rsidRDefault="00E165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uo92007-100RXN</w:t>
            </w:r>
          </w:p>
        </w:tc>
      </w:tr>
      <w:tr w:rsidR="00E165FD" w:rsidRPr="003C474A" w14:paraId="056C6CD9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E890076" w14:textId="5901219A" w:rsidR="00E165FD" w:rsidRDefault="00E165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c blocker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8E361BF" w14:textId="4A581BD0" w:rsidR="00E165FD" w:rsidRPr="003C474A" w:rsidRDefault="00AB4DE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6299CAE" w14:textId="593BAAFF" w:rsidR="00E165FD" w:rsidRPr="003C474A" w:rsidRDefault="00AB4DE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2302</w:t>
            </w:r>
          </w:p>
        </w:tc>
      </w:tr>
      <w:tr w:rsidR="00331EA7" w:rsidRPr="003C474A" w14:paraId="5B22F4A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DDBC81E" w14:textId="0ABC65C6" w:rsidR="00331EA7" w:rsidRDefault="00316FA8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lutathione </w:t>
            </w:r>
            <w:r w:rsidR="00AB4DED">
              <w:rPr>
                <w:rFonts w:ascii="Arial" w:hAnsi="Arial" w:cs="Arial"/>
                <w:sz w:val="22"/>
                <w:szCs w:val="22"/>
              </w:rPr>
              <w:t>Agarose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53991A83" w14:textId="256C406C" w:rsidR="00331EA7" w:rsidRPr="003C474A" w:rsidRDefault="006F7B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ishe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39AF7D8" w14:textId="35B2FBC6" w:rsidR="00331EA7" w:rsidRPr="003C474A" w:rsidRDefault="00AB4DE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37</w:t>
            </w:r>
          </w:p>
        </w:tc>
      </w:tr>
      <w:tr w:rsidR="00331EA7" w:rsidRPr="003C474A" w14:paraId="0870DFD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710AD0B" w14:textId="051BC13B" w:rsidR="00331EA7" w:rsidRDefault="006F7B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CL Solutio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emto</w:t>
            </w:r>
            <w:proofErr w:type="spellEnd"/>
            <w:r w:rsidR="00E11727">
              <w:rPr>
                <w:rFonts w:ascii="Arial" w:hAnsi="Arial" w:cs="Arial"/>
                <w:sz w:val="22"/>
                <w:szCs w:val="22"/>
              </w:rPr>
              <w:t xml:space="preserve"> SS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5CB5AF0" w14:textId="50A635C8" w:rsidR="00331EA7" w:rsidRPr="003C474A" w:rsidRDefault="006F7B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ishe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56C57CA" w14:textId="21A98021" w:rsidR="00331EA7" w:rsidRPr="003C474A" w:rsidRDefault="006F7BF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096</w:t>
            </w:r>
          </w:p>
        </w:tc>
      </w:tr>
      <w:tr w:rsidR="00331EA7" w:rsidRPr="003C474A" w14:paraId="1A52796B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D47ED74" w14:textId="50257D63" w:rsidR="00331EA7" w:rsidRDefault="000718AC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tuximab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B6D7DBD" w14:textId="42E864D6" w:rsidR="00331EA7" w:rsidRPr="003C474A" w:rsidRDefault="000718AC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ffmann-La Roche</w:t>
            </w:r>
            <w:r w:rsidR="008F662D">
              <w:rPr>
                <w:rFonts w:ascii="Arial" w:hAnsi="Arial" w:cs="Arial"/>
                <w:sz w:val="22"/>
                <w:szCs w:val="22"/>
              </w:rPr>
              <w:t xml:space="preserve"> AG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27DAC94" w14:textId="5967E268" w:rsidR="00331EA7" w:rsidRPr="003C474A" w:rsidRDefault="008F662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</w:t>
            </w:r>
          </w:p>
        </w:tc>
      </w:tr>
      <w:tr w:rsidR="00331EA7" w:rsidRPr="003C474A" w14:paraId="1412B30F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9408A8B" w14:textId="77777777" w:rsidR="008F662D" w:rsidRDefault="008F662D" w:rsidP="00331EA7">
            <w:pP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color w:val="000000"/>
                <w:sz w:val="22"/>
                <w:szCs w:val="22"/>
              </w:rPr>
              <w:t>docetaxel trihydrate</w:t>
            </w:r>
          </w:p>
          <w:p w14:paraId="6908B491" w14:textId="0184ACE1" w:rsidR="008F662D" w:rsidRPr="008F662D" w:rsidRDefault="008F662D" w:rsidP="008F662D">
            <w:pPr>
              <w:pStyle w:val="Heading1"/>
              <w:shd w:val="clear" w:color="auto" w:fill="FFFFFF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F662D">
              <w:rPr>
                <w:rFonts w:ascii="Arial" w:hAnsi="Arial" w:cs="Arial"/>
                <w:color w:val="000000"/>
                <w:sz w:val="22"/>
                <w:szCs w:val="22"/>
              </w:rPr>
              <w:t>RP-56976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E040F72" w14:textId="3439C9FB" w:rsidR="00331EA7" w:rsidRPr="003C474A" w:rsidRDefault="008F662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edChemExpress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CD14A0D" w14:textId="730E8527" w:rsidR="00331EA7" w:rsidRPr="008F662D" w:rsidRDefault="008F662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F662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14977-28-5</w:t>
            </w:r>
          </w:p>
        </w:tc>
      </w:tr>
      <w:tr w:rsidR="00331EA7" w:rsidRPr="003C474A" w14:paraId="2F833C6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2C6C143A" w14:textId="06565A8D" w:rsidR="00331EA7" w:rsidRDefault="008F662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codazole, </w:t>
            </w:r>
            <w:r w:rsidRPr="008F662D">
              <w:rPr>
                <w:rFonts w:ascii="Arial" w:hAnsi="Arial" w:cs="Arial"/>
                <w:color w:val="000000"/>
                <w:sz w:val="22"/>
                <w:szCs w:val="22"/>
              </w:rPr>
              <w:t>R17934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950BD60" w14:textId="573F4B3E" w:rsidR="00331EA7" w:rsidRPr="003C474A" w:rsidRDefault="008F662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elleck-Chemicals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97DF094" w14:textId="156DEF61" w:rsidR="00331EA7" w:rsidRPr="008F662D" w:rsidRDefault="008F662D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8F662D">
              <w:rPr>
                <w:rFonts w:ascii="Arial" w:hAnsi="Arial" w:cs="Arial"/>
                <w:sz w:val="22"/>
                <w:szCs w:val="22"/>
              </w:rPr>
              <w:t>2775</w:t>
            </w:r>
            <w:r w:rsidRPr="008F662D">
              <w:rPr>
                <w:rFonts w:ascii="Arial" w:hAnsi="Arial" w:cs="Arial"/>
                <w:color w:val="000000"/>
                <w:sz w:val="25"/>
              </w:rPr>
              <w:t> </w:t>
            </w:r>
          </w:p>
        </w:tc>
      </w:tr>
      <w:tr w:rsidR="008F5742" w:rsidRPr="003C474A" w14:paraId="68FBBFB6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72BE99A" w14:textId="0DE02D99" w:rsidR="008F5742" w:rsidRPr="008F5742" w:rsidRDefault="008F5742" w:rsidP="008F5742">
            <w:pPr>
              <w:pStyle w:val="Heading1"/>
              <w:shd w:val="clear" w:color="auto" w:fill="FFFFFF"/>
              <w:spacing w:before="72" w:after="72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spellStart"/>
            <w:r w:rsidRPr="008F5742">
              <w:rPr>
                <w:rFonts w:ascii="Arial" w:hAnsi="Arial" w:cs="Arial"/>
                <w:color w:val="333333"/>
                <w:sz w:val="22"/>
                <w:szCs w:val="22"/>
              </w:rPr>
              <w:t>LipoJet</w:t>
            </w:r>
            <w:proofErr w:type="spellEnd"/>
            <w:r w:rsidRPr="008F5742">
              <w:rPr>
                <w:rFonts w:ascii="Arial" w:hAnsi="Arial" w:cs="Arial"/>
                <w:color w:val="333333"/>
                <w:sz w:val="22"/>
                <w:szCs w:val="22"/>
              </w:rPr>
              <w:t>™ In Vitro Transfection Kit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2AAD80F4" w14:textId="48A7EB39" w:rsidR="008F5742" w:rsidRPr="0014728A" w:rsidRDefault="008F5742" w:rsidP="00331EA7">
            <w:pP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</w:pPr>
            <w:proofErr w:type="spellStart"/>
            <w:r w:rsidRPr="0014728A">
              <w:rPr>
                <w:rFonts w:ascii="Arial" w:eastAsia="Arial" w:hAnsi="Arial" w:cs="Arial"/>
                <w:color w:val="212121"/>
                <w:sz w:val="22"/>
                <w:szCs w:val="22"/>
                <w:highlight w:val="white"/>
              </w:rPr>
              <w:t>SignaGe</w:t>
            </w:r>
            <w:r>
              <w:rPr>
                <w:rFonts w:ascii="Arial" w:eastAsia="Arial" w:hAnsi="Arial" w:cs="Arial"/>
                <w:color w:val="212121"/>
                <w:sz w:val="22"/>
                <w:szCs w:val="22"/>
                <w:highlight w:val="white"/>
              </w:rPr>
              <w:t>n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D38D978" w14:textId="62F20124" w:rsidR="008F5742" w:rsidRPr="00077AF7" w:rsidRDefault="00077AF7" w:rsidP="00077AF7">
            <w:pPr>
              <w:shd w:val="clear" w:color="auto" w:fill="FFFFFF"/>
              <w:spacing w:before="100" w:beforeAutospacing="1" w:after="100" w:afterAutospacing="1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77AF7">
              <w:rPr>
                <w:rFonts w:ascii="Arial" w:hAnsi="Arial" w:cs="Arial"/>
                <w:color w:val="000000"/>
                <w:sz w:val="22"/>
                <w:szCs w:val="22"/>
              </w:rPr>
              <w:t>Cat #: SL100468</w:t>
            </w:r>
          </w:p>
        </w:tc>
      </w:tr>
      <w:tr w:rsidR="00331EA7" w:rsidRPr="003C474A" w14:paraId="6E6F470B" w14:textId="77777777" w:rsidTr="004D0100">
        <w:tc>
          <w:tcPr>
            <w:tcW w:w="3085" w:type="dxa"/>
            <w:shd w:val="clear" w:color="auto" w:fill="E6E6E6"/>
          </w:tcPr>
          <w:p w14:paraId="3B10B3A9" w14:textId="099AC880" w:rsidR="00331EA7" w:rsidRPr="00454A9F" w:rsidRDefault="00331EA7" w:rsidP="00331EA7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t xml:space="preserve">Software </w:t>
            </w:r>
            <w:r w:rsidR="00E1425F">
              <w:rPr>
                <w:rFonts w:ascii="Arial" w:hAnsi="Arial" w:cs="Arial"/>
                <w:b/>
              </w:rPr>
              <w:t>and Database</w:t>
            </w:r>
          </w:p>
        </w:tc>
        <w:tc>
          <w:tcPr>
            <w:tcW w:w="2722" w:type="dxa"/>
            <w:shd w:val="clear" w:color="auto" w:fill="E6E6E6"/>
          </w:tcPr>
          <w:p w14:paraId="0AC93224" w14:textId="77777777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E6E6E6"/>
          </w:tcPr>
          <w:p w14:paraId="63953717" w14:textId="77777777" w:rsidR="00331EA7" w:rsidRPr="003C474A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1EA7" w:rsidRPr="003C474A" w14:paraId="30D0DDC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E055B18" w14:textId="2FE14512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Prism 10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E848959" w14:textId="2FFD9F9E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D960F2B" w14:textId="29965E66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100">
              <w:rPr>
                <w:rFonts w:ascii="Arial" w:hAnsi="Arial" w:cs="Arial"/>
                <w:sz w:val="22"/>
                <w:szCs w:val="22"/>
              </w:rPr>
              <w:t>Dotmatics</w:t>
            </w:r>
            <w:proofErr w:type="spellEnd"/>
          </w:p>
        </w:tc>
      </w:tr>
      <w:tr w:rsidR="00331EA7" w:rsidRPr="003C474A" w14:paraId="670D3F7A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7D9108E" w14:textId="52E1C7C6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100">
              <w:rPr>
                <w:rFonts w:ascii="Arial" w:hAnsi="Arial" w:cs="Arial"/>
                <w:sz w:val="22"/>
                <w:szCs w:val="22"/>
              </w:rPr>
              <w:t>CellProfiler</w:t>
            </w:r>
            <w:proofErr w:type="spellEnd"/>
            <w:r w:rsidR="00400F6B">
              <w:rPr>
                <w:rFonts w:ascii="Arial" w:hAnsi="Arial" w:cs="Arial"/>
                <w:sz w:val="22"/>
                <w:szCs w:val="22"/>
              </w:rPr>
              <w:t xml:space="preserve"> 4.2.5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D5CFBB1" w14:textId="002A4F41" w:rsidR="00331EA7" w:rsidRPr="004D0100" w:rsidRDefault="002240C4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ellProfiler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330828E" w14:textId="0F1C52C6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eastAsia="Arial" w:hAnsi="Arial" w:cs="Arial"/>
                <w:sz w:val="22"/>
                <w:szCs w:val="22"/>
              </w:rPr>
              <w:t>https://cellprofiler.org/</w:t>
            </w:r>
          </w:p>
        </w:tc>
      </w:tr>
      <w:tr w:rsidR="00331EA7" w:rsidRPr="003C474A" w14:paraId="7C81470C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226C53CA" w14:textId="5F652565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color w:val="000000"/>
                <w:sz w:val="22"/>
                <w:szCs w:val="22"/>
              </w:rPr>
              <w:t xml:space="preserve">Software ZEN Black 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0D72927" w14:textId="1A675DEB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ZEISS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9527C8F" w14:textId="0A8AB6D9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color w:val="000000"/>
                <w:sz w:val="22"/>
                <w:szCs w:val="22"/>
              </w:rPr>
              <w:t xml:space="preserve">2.3 SP1 FP3 </w:t>
            </w:r>
          </w:p>
        </w:tc>
      </w:tr>
      <w:tr w:rsidR="00331EA7" w:rsidRPr="003C474A" w14:paraId="77BD69C1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70EAC0C" w14:textId="2CA842C1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Inkscape</w:t>
            </w:r>
            <w:r w:rsidR="00A81198">
              <w:rPr>
                <w:rFonts w:ascii="Arial" w:hAnsi="Arial" w:cs="Arial"/>
                <w:sz w:val="22"/>
                <w:szCs w:val="22"/>
              </w:rPr>
              <w:t xml:space="preserve"> 1.4.2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38EB3C59" w14:textId="2152DBB0" w:rsidR="00331EA7" w:rsidRPr="004D0100" w:rsidRDefault="00A81198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kscape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3770311" w14:textId="5439D358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https://inkscape.org/</w:t>
            </w:r>
          </w:p>
        </w:tc>
      </w:tr>
      <w:tr w:rsidR="00331EA7" w:rsidRPr="003C474A" w14:paraId="68A22F05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388F155D" w14:textId="0C9A537D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100">
              <w:rPr>
                <w:rFonts w:ascii="Arial" w:hAnsi="Arial" w:cs="Arial"/>
                <w:sz w:val="22"/>
                <w:szCs w:val="22"/>
              </w:rPr>
              <w:t>Snapgene</w:t>
            </w:r>
            <w:proofErr w:type="spellEnd"/>
            <w:r w:rsidR="00A81198">
              <w:rPr>
                <w:rFonts w:ascii="Arial" w:hAnsi="Arial" w:cs="Arial"/>
                <w:sz w:val="22"/>
                <w:szCs w:val="22"/>
              </w:rPr>
              <w:t xml:space="preserve"> 4.3.11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4335B30" w14:textId="4D8897CA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gene.com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213E2871" w14:textId="21003232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100">
              <w:rPr>
                <w:rFonts w:ascii="Arial" w:hAnsi="Arial" w:cs="Arial"/>
                <w:sz w:val="22"/>
                <w:szCs w:val="22"/>
              </w:rPr>
              <w:t>Dotmatics</w:t>
            </w:r>
            <w:proofErr w:type="spellEnd"/>
          </w:p>
        </w:tc>
      </w:tr>
      <w:tr w:rsidR="00331EA7" w:rsidRPr="003C474A" w14:paraId="5F23412B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9BC3E50" w14:textId="751C6A38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100">
              <w:rPr>
                <w:rFonts w:ascii="Arial" w:hAnsi="Arial" w:cs="Arial"/>
                <w:sz w:val="22"/>
                <w:szCs w:val="22"/>
              </w:rPr>
              <w:t>ImageStudioLite</w:t>
            </w:r>
            <w:proofErr w:type="spellEnd"/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5AF4706" w14:textId="6C37FC98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LICO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044815B" w14:textId="50C4CC45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https://licorbio.com/image-studio-lite</w:t>
            </w:r>
          </w:p>
        </w:tc>
      </w:tr>
      <w:tr w:rsidR="00331EA7" w:rsidRPr="003C474A" w14:paraId="6E9608B5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68808E7" w14:textId="6A90BFFD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0100">
              <w:rPr>
                <w:rFonts w:ascii="Arial" w:hAnsi="Arial" w:cs="Arial"/>
                <w:sz w:val="22"/>
                <w:szCs w:val="22"/>
              </w:rPr>
              <w:t>FlowJo</w:t>
            </w:r>
            <w:proofErr w:type="spellEnd"/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0BCA7EEE" w14:textId="2F40F120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Trista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72743159" w14:textId="7527C6D5" w:rsidR="00331EA7" w:rsidRPr="004D0100" w:rsidRDefault="00331EA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D0100">
              <w:rPr>
                <w:rFonts w:ascii="Arial" w:hAnsi="Arial" w:cs="Arial"/>
                <w:sz w:val="22"/>
                <w:szCs w:val="22"/>
              </w:rPr>
              <w:t>https://www.flowjo.com/</w:t>
            </w:r>
          </w:p>
        </w:tc>
      </w:tr>
      <w:tr w:rsidR="00057262" w:rsidRPr="003C474A" w14:paraId="2022667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F013DC5" w14:textId="708CC4F4" w:rsidR="00057262" w:rsidRPr="004D0100" w:rsidRDefault="00057262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axQuan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ersion 2.6.7.0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7DAB8721" w14:textId="43B084D0" w:rsidR="00057262" w:rsidRPr="004D0100" w:rsidRDefault="00057262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axQuant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86BF1A7" w14:textId="77EFC048" w:rsidR="00057262" w:rsidRPr="004D0100" w:rsidRDefault="00057262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Quant.org</w:t>
            </w:r>
          </w:p>
        </w:tc>
      </w:tr>
      <w:tr w:rsidR="00057262" w:rsidRPr="003C474A" w14:paraId="0BB05E5A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06F7CFB6" w14:textId="2D087CE7" w:rsidR="00057262" w:rsidRDefault="00057262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imm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ckage</w:t>
            </w:r>
            <w:r w:rsidR="00A069C5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BE83D00" w14:textId="687BB7EE" w:rsidR="00057262" w:rsidRDefault="00057262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7791891" w14:textId="16A4C05F" w:rsidR="00057262" w:rsidRDefault="007B6337" w:rsidP="00331EA7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B6337">
              <w:rPr>
                <w:rFonts w:ascii="Arial" w:hAnsi="Arial" w:cs="Arial"/>
                <w:sz w:val="22"/>
                <w:szCs w:val="22"/>
              </w:rPr>
              <w:t>https://www.r-project.org/</w:t>
            </w:r>
          </w:p>
        </w:tc>
      </w:tr>
      <w:tr w:rsidR="00BA0391" w:rsidRPr="003C474A" w14:paraId="7DEF4C6A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C936B1E" w14:textId="0EF37627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93997">
              <w:rPr>
                <w:rFonts w:ascii="Arial" w:hAnsi="Arial" w:cs="Arial"/>
                <w:sz w:val="22"/>
                <w:szCs w:val="22"/>
              </w:rPr>
              <w:t>clusterProfiler</w:t>
            </w:r>
            <w:proofErr w:type="spellEnd"/>
            <w:r w:rsidRPr="00593997">
              <w:rPr>
                <w:rFonts w:ascii="Arial" w:hAnsi="Arial" w:cs="Arial"/>
                <w:sz w:val="22"/>
                <w:szCs w:val="22"/>
              </w:rPr>
              <w:t xml:space="preserve"> package version 4.12.6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1E814766" w14:textId="6D4C273C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609CE44D" w14:textId="5E29FB0F" w:rsidR="00BA0391" w:rsidRPr="007B6337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B6337">
              <w:rPr>
                <w:rFonts w:ascii="Arial" w:hAnsi="Arial" w:cs="Arial"/>
                <w:sz w:val="22"/>
                <w:szCs w:val="22"/>
              </w:rPr>
              <w:t>https://www.r-project.org/</w:t>
            </w:r>
          </w:p>
        </w:tc>
      </w:tr>
      <w:tr w:rsidR="00BA0391" w:rsidRPr="003C474A" w14:paraId="256F61BD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E69997E" w14:textId="45094045" w:rsidR="00BA0391" w:rsidRPr="00593997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dge R, </w:t>
            </w:r>
            <w:r w:rsidRPr="00593997">
              <w:rPr>
                <w:rFonts w:ascii="Arial" w:hAnsi="Arial" w:cs="Arial"/>
                <w:sz w:val="22"/>
                <w:szCs w:val="22"/>
              </w:rPr>
              <w:t>version 4.4.0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4324D77" w14:textId="1D8A19B7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58D2AE23" w14:textId="17696217" w:rsidR="00BA0391" w:rsidRPr="007B6337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7B6337">
              <w:rPr>
                <w:rFonts w:ascii="Arial" w:hAnsi="Arial" w:cs="Arial"/>
                <w:sz w:val="22"/>
                <w:szCs w:val="22"/>
              </w:rPr>
              <w:t>https://www.r-project.org/</w:t>
            </w:r>
          </w:p>
        </w:tc>
      </w:tr>
      <w:tr w:rsidR="00BA0391" w:rsidRPr="003C474A" w14:paraId="047CBE48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57EC94FF" w14:textId="76B6C57D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DE data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2A1CDB98" w14:textId="00FCA0F0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roteomXchange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02131B5" w14:textId="48F51610" w:rsidR="00BA0391" w:rsidRPr="007B6337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B41196">
              <w:rPr>
                <w:rFonts w:ascii="Arial" w:hAnsi="Arial" w:cs="Arial"/>
                <w:sz w:val="22"/>
                <w:szCs w:val="22"/>
              </w:rPr>
              <w:t>https://www.proteomexchange.org/</w:t>
            </w:r>
          </w:p>
        </w:tc>
      </w:tr>
      <w:tr w:rsidR="00DB6631" w:rsidRPr="003C474A" w14:paraId="3C14E5C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48079344" w14:textId="089F56D6" w:rsidR="00DB6631" w:rsidRDefault="00DB663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93997">
              <w:rPr>
                <w:rFonts w:ascii="Arial" w:hAnsi="Arial" w:cs="Arial"/>
                <w:sz w:val="22"/>
                <w:szCs w:val="22"/>
              </w:rPr>
              <w:t xml:space="preserve">Molecular Signatures Database </w:t>
            </w:r>
            <w:proofErr w:type="spellStart"/>
            <w:r w:rsidRPr="00593997">
              <w:rPr>
                <w:rFonts w:ascii="Arial" w:hAnsi="Arial" w:cs="Arial"/>
                <w:sz w:val="22"/>
                <w:szCs w:val="22"/>
              </w:rPr>
              <w:t>MSigDB</w:t>
            </w:r>
            <w:proofErr w:type="spellEnd"/>
            <w:r w:rsidRPr="00593997">
              <w:rPr>
                <w:rFonts w:ascii="Arial" w:hAnsi="Arial" w:cs="Arial"/>
                <w:sz w:val="22"/>
                <w:szCs w:val="22"/>
              </w:rPr>
              <w:t>, version 7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65A975D0" w14:textId="6393FAB7" w:rsidR="00DB6631" w:rsidRDefault="00DB663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EA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31198BCC" w14:textId="021054EB" w:rsidR="00DB6631" w:rsidRPr="00B41196" w:rsidRDefault="00DB663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ad Institute</w:t>
            </w:r>
          </w:p>
        </w:tc>
      </w:tr>
      <w:tr w:rsidR="00E1425F" w:rsidRPr="003C474A" w14:paraId="70071227" w14:textId="77777777" w:rsidTr="004D0100">
        <w:tc>
          <w:tcPr>
            <w:tcW w:w="3085" w:type="dxa"/>
            <w:tcBorders>
              <w:bottom w:val="single" w:sz="4" w:space="0" w:color="auto"/>
            </w:tcBorders>
          </w:tcPr>
          <w:p w14:paraId="69D28AFE" w14:textId="195F9161" w:rsidR="00E1425F" w:rsidRPr="00593997" w:rsidRDefault="00E1425F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O accession GSE300605 </w:t>
            </w:r>
          </w:p>
        </w:tc>
        <w:tc>
          <w:tcPr>
            <w:tcW w:w="2722" w:type="dxa"/>
            <w:tcBorders>
              <w:bottom w:val="single" w:sz="4" w:space="0" w:color="auto"/>
            </w:tcBorders>
          </w:tcPr>
          <w:p w14:paraId="4D2B267D" w14:textId="24CBD4B1" w:rsidR="00E1425F" w:rsidRDefault="00E1425F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BI</w:t>
            </w:r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0B7058B0" w14:textId="520C80F9" w:rsidR="00E1425F" w:rsidRDefault="00E1425F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tps://</w:t>
            </w:r>
            <w:r w:rsidRPr="00E1425F">
              <w:rPr>
                <w:rFonts w:ascii="Arial" w:hAnsi="Arial" w:cs="Arial"/>
                <w:sz w:val="22"/>
                <w:szCs w:val="22"/>
              </w:rPr>
              <w:t>www.ncbi.nlm.nih.gov/geo/query/acc.cgi?acc=GSE30060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A0391" w:rsidRPr="003C474A" w14:paraId="55CB180D" w14:textId="77777777" w:rsidTr="004D0100">
        <w:tc>
          <w:tcPr>
            <w:tcW w:w="3085" w:type="dxa"/>
            <w:shd w:val="clear" w:color="auto" w:fill="E6E6E6"/>
          </w:tcPr>
          <w:p w14:paraId="02490683" w14:textId="77777777" w:rsidR="00BA0391" w:rsidRPr="00454A9F" w:rsidRDefault="00BA0391" w:rsidP="00BA0391">
            <w:pPr>
              <w:spacing w:before="40" w:after="40"/>
              <w:rPr>
                <w:rFonts w:ascii="Arial" w:hAnsi="Arial" w:cs="Arial"/>
                <w:b/>
              </w:rPr>
            </w:pPr>
            <w:r w:rsidRPr="003C474A">
              <w:rPr>
                <w:rFonts w:ascii="Arial" w:hAnsi="Arial" w:cs="Arial"/>
                <w:b/>
              </w:rPr>
              <w:lastRenderedPageBreak/>
              <w:t>Other</w:t>
            </w:r>
          </w:p>
        </w:tc>
        <w:tc>
          <w:tcPr>
            <w:tcW w:w="2722" w:type="dxa"/>
            <w:shd w:val="clear" w:color="auto" w:fill="E6E6E6"/>
          </w:tcPr>
          <w:p w14:paraId="468B853D" w14:textId="77777777" w:rsidR="00BA0391" w:rsidRPr="003C474A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9" w:type="dxa"/>
            <w:shd w:val="clear" w:color="auto" w:fill="E6E6E6"/>
          </w:tcPr>
          <w:p w14:paraId="71835119" w14:textId="77777777" w:rsidR="00BA0391" w:rsidRPr="003C474A" w:rsidRDefault="00BA0391" w:rsidP="00BA0391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0391" w:rsidRPr="003C474A" w14:paraId="754DFFDE" w14:textId="77777777" w:rsidTr="004D0100">
        <w:tc>
          <w:tcPr>
            <w:tcW w:w="3085" w:type="dxa"/>
          </w:tcPr>
          <w:p w14:paraId="6B66A12F" w14:textId="564C7C13" w:rsidR="00BA0391" w:rsidRPr="00853706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Airyscan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Zeiss</w:t>
            </w:r>
          </w:p>
        </w:tc>
        <w:tc>
          <w:tcPr>
            <w:tcW w:w="2722" w:type="dxa"/>
          </w:tcPr>
          <w:p w14:paraId="5B426895" w14:textId="0C060644" w:rsidR="00BA0391" w:rsidRPr="00853706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ZEISS</w:t>
            </w:r>
          </w:p>
        </w:tc>
        <w:tc>
          <w:tcPr>
            <w:tcW w:w="2709" w:type="dxa"/>
          </w:tcPr>
          <w:p w14:paraId="1DB2F42C" w14:textId="77777777" w:rsidR="00BA0391" w:rsidRPr="00853706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391" w:rsidRPr="003C474A" w14:paraId="13EBEFBD" w14:textId="77777777" w:rsidTr="004D0100">
        <w:tc>
          <w:tcPr>
            <w:tcW w:w="3085" w:type="dxa"/>
          </w:tcPr>
          <w:p w14:paraId="4C5DD737" w14:textId="55D62062" w:rsidR="00BA0391" w:rsidRPr="003C474A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Mi8 microscope</w:t>
            </w:r>
          </w:p>
        </w:tc>
        <w:tc>
          <w:tcPr>
            <w:tcW w:w="2722" w:type="dxa"/>
          </w:tcPr>
          <w:p w14:paraId="471644A7" w14:textId="0981DA83" w:rsidR="00BA0391" w:rsidRPr="003C474A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EICA</w:t>
            </w:r>
          </w:p>
        </w:tc>
        <w:tc>
          <w:tcPr>
            <w:tcW w:w="2709" w:type="dxa"/>
          </w:tcPr>
          <w:p w14:paraId="3C54952F" w14:textId="77777777" w:rsidR="00BA0391" w:rsidRPr="003C474A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391" w:rsidRPr="003C474A" w14:paraId="60CC3A79" w14:textId="77777777" w:rsidTr="004D0100">
        <w:tc>
          <w:tcPr>
            <w:tcW w:w="3085" w:type="dxa"/>
          </w:tcPr>
          <w:p w14:paraId="024609D0" w14:textId="1BC9BC9F" w:rsidR="00BA0391" w:rsidRPr="00CF5454" w:rsidRDefault="00BA0391" w:rsidP="00BA0391">
            <w:pPr>
              <w:pStyle w:val="Heading3"/>
              <w:spacing w:before="45" w:beforeAutospacing="0" w:after="0" w:afterAutospacing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F545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ChromoTek DYKDDDDK Fab-Trap® Agarose</w:t>
            </w:r>
          </w:p>
        </w:tc>
        <w:tc>
          <w:tcPr>
            <w:tcW w:w="2722" w:type="dxa"/>
          </w:tcPr>
          <w:p w14:paraId="53F31E0B" w14:textId="06E8D5B8" w:rsidR="00BA0391" w:rsidRPr="0086015F" w:rsidRDefault="00BA0391" w:rsidP="00BA0391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6015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709" w:type="dxa"/>
          </w:tcPr>
          <w:p w14:paraId="30D46FA8" w14:textId="50DC6CFB" w:rsidR="00BA0391" w:rsidRPr="0086015F" w:rsidRDefault="00BA0391" w:rsidP="00BA0391">
            <w:pPr>
              <w:spacing w:before="40" w:after="4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6015F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Cat No.</w:t>
            </w:r>
            <w:r w:rsidRPr="0086015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86015F">
              <w:rPr>
                <w:rStyle w:val="fw-bold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ffa</w:t>
            </w:r>
            <w:proofErr w:type="spellEnd"/>
          </w:p>
        </w:tc>
      </w:tr>
      <w:tr w:rsidR="00BA0391" w:rsidRPr="003C474A" w14:paraId="5ABD007D" w14:textId="77777777" w:rsidTr="004D0100">
        <w:tc>
          <w:tcPr>
            <w:tcW w:w="3085" w:type="dxa"/>
          </w:tcPr>
          <w:p w14:paraId="0A074C85" w14:textId="7284C6ED" w:rsidR="00BA0391" w:rsidRPr="00CF5454" w:rsidRDefault="00BA0391" w:rsidP="00BA0391">
            <w:pPr>
              <w:pStyle w:val="Heading3"/>
              <w:spacing w:before="45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Attune NxT Flow Cytometer</w:t>
            </w:r>
          </w:p>
        </w:tc>
        <w:tc>
          <w:tcPr>
            <w:tcW w:w="2722" w:type="dxa"/>
          </w:tcPr>
          <w:p w14:paraId="550F50D3" w14:textId="4EFAC57D" w:rsidR="00BA0391" w:rsidRPr="0086015F" w:rsidRDefault="00BA0391" w:rsidP="00BA0391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  <w:tc>
          <w:tcPr>
            <w:tcW w:w="2709" w:type="dxa"/>
          </w:tcPr>
          <w:p w14:paraId="479C8592" w14:textId="77777777" w:rsidR="00BA0391" w:rsidRPr="0086015F" w:rsidRDefault="00BA0391" w:rsidP="00BA0391">
            <w:pPr>
              <w:spacing w:before="40" w:after="40"/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BA0391" w:rsidRPr="003C474A" w14:paraId="43F4B3EE" w14:textId="77777777" w:rsidTr="004D0100">
        <w:tc>
          <w:tcPr>
            <w:tcW w:w="3085" w:type="dxa"/>
          </w:tcPr>
          <w:p w14:paraId="72ADE163" w14:textId="1DA79BA3" w:rsidR="00BA0391" w:rsidRPr="00EB61BD" w:rsidRDefault="00BA0391" w:rsidP="00BA0391">
            <w:pPr>
              <w:pStyle w:val="Heading3"/>
              <w:spacing w:before="45" w:beforeAutospacing="0" w:after="0" w:afterAutospacing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UltiMate</w:t>
            </w:r>
            <w:proofErr w:type="spellEnd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3000 </w:t>
            </w:r>
            <w:proofErr w:type="spellStart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RSLCnano</w:t>
            </w:r>
            <w:proofErr w:type="spellEnd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HPLC system</w:t>
            </w:r>
          </w:p>
        </w:tc>
        <w:tc>
          <w:tcPr>
            <w:tcW w:w="2722" w:type="dxa"/>
          </w:tcPr>
          <w:p w14:paraId="13AC7AE5" w14:textId="26E7B13A" w:rsidR="00BA0391" w:rsidRPr="0086015F" w:rsidRDefault="00BA0391" w:rsidP="00BA0391">
            <w:pPr>
              <w:spacing w:before="40" w:after="4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  <w:tc>
          <w:tcPr>
            <w:tcW w:w="2709" w:type="dxa"/>
          </w:tcPr>
          <w:p w14:paraId="5AF35445" w14:textId="31A9E25F" w:rsidR="00BA0391" w:rsidRPr="0086015F" w:rsidRDefault="00BA0391" w:rsidP="00BA0391">
            <w:pPr>
              <w:spacing w:before="40" w:after="40"/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reieich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, Germany</w:t>
            </w:r>
          </w:p>
        </w:tc>
      </w:tr>
      <w:tr w:rsidR="00BA0391" w:rsidRPr="003C474A" w14:paraId="56FBAB2A" w14:textId="0A6AEB34" w:rsidTr="00BA275E">
        <w:tc>
          <w:tcPr>
            <w:tcW w:w="3085" w:type="dxa"/>
          </w:tcPr>
          <w:p w14:paraId="058F6D16" w14:textId="77777777" w:rsidR="00BA0391" w:rsidRDefault="00BA0391" w:rsidP="00BA0391">
            <w:pPr>
              <w:pStyle w:val="Heading3"/>
              <w:spacing w:before="45" w:beforeAutospacing="0" w:after="0" w:afterAutospacing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QExactive</w:t>
            </w:r>
            <w:proofErr w:type="spellEnd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Plus mass spectrometer </w:t>
            </w:r>
          </w:p>
          <w:p w14:paraId="470B50C1" w14:textId="6A589A52" w:rsidR="00BA0391" w:rsidRPr="00EB61BD" w:rsidRDefault="00BA0391" w:rsidP="00BA0391">
            <w:pPr>
              <w:pStyle w:val="Heading3"/>
              <w:spacing w:before="45" w:beforeAutospacing="0" w:after="0" w:afterAutospacing="0"/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anoEase</w:t>
            </w:r>
            <w:proofErr w:type="spellEnd"/>
            <w:r w:rsidRPr="00EB61BD">
              <w:rPr>
                <w:rFonts w:ascii="Arial" w:eastAsia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 M/Z Symmetry C18 Trap</w:t>
            </w:r>
          </w:p>
        </w:tc>
        <w:tc>
          <w:tcPr>
            <w:tcW w:w="2722" w:type="dxa"/>
          </w:tcPr>
          <w:p w14:paraId="3D3CD770" w14:textId="6221AC71" w:rsidR="00BA0391" w:rsidRPr="003C474A" w:rsidRDefault="00BA0391" w:rsidP="00BA0391"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  <w:tc>
          <w:tcPr>
            <w:tcW w:w="2709" w:type="dxa"/>
          </w:tcPr>
          <w:p w14:paraId="71A80D18" w14:textId="77777777" w:rsidR="00BA0391" w:rsidRDefault="00BA0391" w:rsidP="00BA039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remen, Germany</w:t>
            </w:r>
          </w:p>
          <w:p w14:paraId="63C950BA" w14:textId="77777777" w:rsidR="00BA0391" w:rsidRDefault="00BA0391" w:rsidP="00BA0391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42CDE6CF" w14:textId="3D2ADF37" w:rsidR="00BA0391" w:rsidRPr="003C474A" w:rsidRDefault="00BA0391" w:rsidP="00BA0391"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Waters Corporation, Milford, MA</w:t>
            </w:r>
          </w:p>
        </w:tc>
      </w:tr>
      <w:tr w:rsidR="00BA0391" w:rsidRPr="003C474A" w14:paraId="207B481A" w14:textId="77777777" w:rsidTr="004D0100">
        <w:tc>
          <w:tcPr>
            <w:tcW w:w="3085" w:type="dxa"/>
          </w:tcPr>
          <w:p w14:paraId="391562AA" w14:textId="471B4EB3" w:rsidR="00BA0391" w:rsidRPr="003C474A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Q-page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tgn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ercast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gel (12 wells; 10%),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smobio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22" w:type="dxa"/>
          </w:tcPr>
          <w:p w14:paraId="0476D58C" w14:textId="11AE0F35" w:rsidR="00BA0391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-biosciences</w:t>
            </w:r>
          </w:p>
        </w:tc>
        <w:tc>
          <w:tcPr>
            <w:tcW w:w="2709" w:type="dxa"/>
          </w:tcPr>
          <w:p w14:paraId="5DEB21C4" w14:textId="11BED278" w:rsidR="00BA0391" w:rsidRPr="003C474A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P5220</w:t>
            </w:r>
          </w:p>
        </w:tc>
      </w:tr>
      <w:tr w:rsidR="00BA0391" w:rsidRPr="003C474A" w14:paraId="43F49A9B" w14:textId="77777777" w:rsidTr="004D0100">
        <w:tc>
          <w:tcPr>
            <w:tcW w:w="3085" w:type="dxa"/>
          </w:tcPr>
          <w:p w14:paraId="3489D680" w14:textId="58B9493E" w:rsidR="00BA0391" w:rsidRPr="003C474A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BIDI uncoated 8 well high glass bottom chambers</w:t>
            </w:r>
          </w:p>
        </w:tc>
        <w:tc>
          <w:tcPr>
            <w:tcW w:w="2722" w:type="dxa"/>
          </w:tcPr>
          <w:p w14:paraId="26F6CA2A" w14:textId="6CC9272F" w:rsidR="00BA0391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BIDI</w:t>
            </w:r>
          </w:p>
        </w:tc>
        <w:tc>
          <w:tcPr>
            <w:tcW w:w="2709" w:type="dxa"/>
          </w:tcPr>
          <w:p w14:paraId="64B662AE" w14:textId="00A25EB3" w:rsidR="00BA0391" w:rsidRPr="003C474A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. No 80807</w:t>
            </w:r>
          </w:p>
        </w:tc>
      </w:tr>
      <w:tr w:rsidR="00BA0391" w:rsidRPr="003C474A" w14:paraId="3E7ACA2D" w14:textId="77777777" w:rsidTr="004D0100">
        <w:tc>
          <w:tcPr>
            <w:tcW w:w="3085" w:type="dxa"/>
          </w:tcPr>
          <w:p w14:paraId="71028007" w14:textId="1B3268FF" w:rsidR="00BA0391" w:rsidRDefault="00BA0391" w:rsidP="00BA0391">
            <w:pP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nospray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Flex ion source with </w:t>
            </w:r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irectJunction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adaptor</w:t>
            </w:r>
          </w:p>
        </w:tc>
        <w:tc>
          <w:tcPr>
            <w:tcW w:w="2722" w:type="dxa"/>
          </w:tcPr>
          <w:p w14:paraId="07F68435" w14:textId="325DB4EC" w:rsidR="00BA0391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ermo</w:t>
            </w:r>
            <w:proofErr w:type="spellEnd"/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Fisher Scientific</w:t>
            </w:r>
          </w:p>
        </w:tc>
        <w:tc>
          <w:tcPr>
            <w:tcW w:w="2709" w:type="dxa"/>
          </w:tcPr>
          <w:p w14:paraId="173A9BE1" w14:textId="2198ED7A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391" w:rsidRPr="003C474A" w14:paraId="11A5A833" w14:textId="77777777" w:rsidTr="004D0100">
        <w:tc>
          <w:tcPr>
            <w:tcW w:w="3085" w:type="dxa"/>
          </w:tcPr>
          <w:p w14:paraId="07AAE61C" w14:textId="3715650A" w:rsidR="00BA0391" w:rsidRDefault="00BA0391" w:rsidP="00BA0391">
            <w:pP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TFE slides</w:t>
            </w:r>
          </w:p>
        </w:tc>
        <w:tc>
          <w:tcPr>
            <w:tcW w:w="2722" w:type="dxa"/>
          </w:tcPr>
          <w:p w14:paraId="424A77C5" w14:textId="65B1C552" w:rsidR="00BA0391" w:rsidRDefault="00BA0391" w:rsidP="00BA0391">
            <w:pPr>
              <w:spacing w:before="40" w:after="40"/>
              <w:rPr>
                <w:rFonts w:ascii="Arial" w:hAnsi="Arial" w:cs="Arial"/>
                <w:bCs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  <w:tc>
          <w:tcPr>
            <w:tcW w:w="2709" w:type="dxa"/>
          </w:tcPr>
          <w:p w14:paraId="3DE191DD" w14:textId="530402B7" w:rsidR="00BA0391" w:rsidRPr="001E2AE2" w:rsidRDefault="001E2AE2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1E2AE2">
              <w:rPr>
                <w:rFonts w:ascii="Arial" w:hAnsi="Arial" w:cs="Arial"/>
                <w:color w:val="2B2B2B"/>
                <w:sz w:val="22"/>
                <w:szCs w:val="22"/>
                <w:shd w:val="clear" w:color="auto" w:fill="FFFFFF"/>
              </w:rPr>
              <w:t>NC9811708</w:t>
            </w:r>
          </w:p>
        </w:tc>
      </w:tr>
      <w:tr w:rsidR="00BA0391" w:rsidRPr="003C474A" w14:paraId="00ECB665" w14:textId="77777777" w:rsidTr="004D0100">
        <w:tc>
          <w:tcPr>
            <w:tcW w:w="3085" w:type="dxa"/>
          </w:tcPr>
          <w:p w14:paraId="26B92D49" w14:textId="7BC1F3B7" w:rsidR="00BA0391" w:rsidRDefault="00BA0391" w:rsidP="00BA0391">
            <w:pP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Qubit 3.0; </w:t>
            </w:r>
          </w:p>
        </w:tc>
        <w:tc>
          <w:tcPr>
            <w:tcW w:w="2722" w:type="dxa"/>
          </w:tcPr>
          <w:p w14:paraId="290B0504" w14:textId="5AAF9BDB" w:rsidR="00BA0391" w:rsidRPr="0014728A" w:rsidRDefault="00BA0391" w:rsidP="00BA0391">
            <w:pPr>
              <w:spacing w:before="40" w:after="4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14728A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life technologies</w:t>
            </w:r>
          </w:p>
        </w:tc>
        <w:tc>
          <w:tcPr>
            <w:tcW w:w="2709" w:type="dxa"/>
          </w:tcPr>
          <w:p w14:paraId="26CC2679" w14:textId="77777777" w:rsidR="00BA0391" w:rsidRDefault="00BA0391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5D3A" w:rsidRPr="003C474A" w14:paraId="19234589" w14:textId="77777777" w:rsidTr="004D0100">
        <w:tc>
          <w:tcPr>
            <w:tcW w:w="3085" w:type="dxa"/>
          </w:tcPr>
          <w:p w14:paraId="119BB699" w14:textId="4D78D46C" w:rsidR="008B5D3A" w:rsidRPr="0014728A" w:rsidRDefault="008B5D3A" w:rsidP="00BA0391">
            <w:pP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</w:pPr>
            <w:r w:rsidRPr="004C616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Neasy plus kit </w:t>
            </w:r>
          </w:p>
        </w:tc>
        <w:tc>
          <w:tcPr>
            <w:tcW w:w="2722" w:type="dxa"/>
          </w:tcPr>
          <w:p w14:paraId="1DB8C80D" w14:textId="443B1D9B" w:rsidR="008B5D3A" w:rsidRPr="0014728A" w:rsidRDefault="008B5D3A" w:rsidP="00BA0391">
            <w:pPr>
              <w:spacing w:before="40" w:after="40"/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</w:pPr>
            <w:r w:rsidRPr="004C616B">
              <w:rPr>
                <w:rFonts w:ascii="Arial" w:hAnsi="Arial" w:cs="Arial"/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2709" w:type="dxa"/>
          </w:tcPr>
          <w:p w14:paraId="54DF649A" w14:textId="2D6E76E4" w:rsidR="008B5D3A" w:rsidRDefault="008B5D3A" w:rsidP="00BA0391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C616B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74143</w:t>
            </w:r>
          </w:p>
        </w:tc>
      </w:tr>
      <w:tr w:rsidR="0005463E" w:rsidRPr="003C474A" w14:paraId="5EBA60BB" w14:textId="77777777" w:rsidTr="004D0100">
        <w:tc>
          <w:tcPr>
            <w:tcW w:w="3085" w:type="dxa"/>
          </w:tcPr>
          <w:p w14:paraId="7D9CA682" w14:textId="2F1DCBFD" w:rsidR="0005463E" w:rsidRPr="004C616B" w:rsidRDefault="0005463E" w:rsidP="00BA0391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4C616B">
              <w:rPr>
                <w:rFonts w:ascii="Arial" w:hAnsi="Arial" w:cs="Arial"/>
                <w:color w:val="000000"/>
                <w:sz w:val="22"/>
                <w:szCs w:val="22"/>
              </w:rPr>
              <w:t>NEBNext</w:t>
            </w:r>
            <w:proofErr w:type="spellEnd"/>
            <w:r w:rsidRPr="004C616B">
              <w:rPr>
                <w:rFonts w:ascii="Arial" w:hAnsi="Arial" w:cs="Arial"/>
                <w:color w:val="000000"/>
                <w:sz w:val="22"/>
                <w:szCs w:val="22"/>
              </w:rPr>
              <w:t>® Ultra™ II Directional RNA Library Prep Kit</w:t>
            </w:r>
          </w:p>
        </w:tc>
        <w:tc>
          <w:tcPr>
            <w:tcW w:w="2722" w:type="dxa"/>
          </w:tcPr>
          <w:p w14:paraId="7DACCE72" w14:textId="0EDE8CDD" w:rsidR="0005463E" w:rsidRPr="004C616B" w:rsidRDefault="0005463E" w:rsidP="00BA0391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616B">
              <w:rPr>
                <w:rFonts w:ascii="Arial" w:hAnsi="Arial" w:cs="Arial"/>
                <w:color w:val="000000"/>
                <w:sz w:val="22"/>
                <w:szCs w:val="22"/>
              </w:rPr>
              <w:t xml:space="preserve">NEB </w:t>
            </w:r>
          </w:p>
        </w:tc>
        <w:tc>
          <w:tcPr>
            <w:tcW w:w="2709" w:type="dxa"/>
          </w:tcPr>
          <w:p w14:paraId="6978EA1E" w14:textId="0ACEA838" w:rsidR="0005463E" w:rsidRPr="004C616B" w:rsidRDefault="0005463E" w:rsidP="00BA0391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C616B">
              <w:rPr>
                <w:rFonts w:ascii="Arial" w:hAnsi="Arial" w:cs="Arial"/>
                <w:color w:val="000000"/>
                <w:sz w:val="22"/>
                <w:szCs w:val="22"/>
              </w:rPr>
              <w:t>cat # E7760L</w:t>
            </w:r>
          </w:p>
        </w:tc>
      </w:tr>
      <w:tr w:rsidR="0059638F" w:rsidRPr="003C474A" w14:paraId="408614E5" w14:textId="7A84339B" w:rsidTr="001946F9">
        <w:tc>
          <w:tcPr>
            <w:tcW w:w="3085" w:type="dxa"/>
          </w:tcPr>
          <w:p w14:paraId="1A11CD39" w14:textId="72DC5E3E" w:rsidR="0059638F" w:rsidRPr="004C616B" w:rsidRDefault="0059638F" w:rsidP="0059638F">
            <w:pPr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616B">
              <w:rPr>
                <w:rFonts w:ascii="Arial" w:hAnsi="Arial" w:cs="Arial"/>
                <w:color w:val="000000"/>
                <w:sz w:val="22"/>
                <w:szCs w:val="22"/>
              </w:rPr>
              <w:t>NextSeq</w:t>
            </w:r>
            <w:proofErr w:type="spellEnd"/>
            <w:r w:rsidRPr="004C616B">
              <w:rPr>
                <w:rFonts w:ascii="Arial" w:hAnsi="Arial" w:cs="Arial"/>
                <w:color w:val="000000"/>
                <w:sz w:val="22"/>
                <w:szCs w:val="22"/>
              </w:rPr>
              <w:t>® 500/550 High Output Kit v2</w:t>
            </w:r>
          </w:p>
        </w:tc>
        <w:tc>
          <w:tcPr>
            <w:tcW w:w="2722" w:type="dxa"/>
          </w:tcPr>
          <w:p w14:paraId="37FAC57F" w14:textId="55B0D116" w:rsidR="0059638F" w:rsidRPr="004C616B" w:rsidRDefault="0059638F" w:rsidP="0059638F">
            <w:pPr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lumina</w:t>
            </w:r>
          </w:p>
        </w:tc>
        <w:tc>
          <w:tcPr>
            <w:tcW w:w="2709" w:type="dxa"/>
          </w:tcPr>
          <w:p w14:paraId="3CBCBAC5" w14:textId="09E8AF0C" w:rsidR="0059638F" w:rsidRPr="003C474A" w:rsidRDefault="0059638F" w:rsidP="0059638F">
            <w:r>
              <w:rPr>
                <w:rFonts w:ascii="Arial" w:hAnsi="Arial" w:cs="Arial"/>
                <w:sz w:val="22"/>
                <w:szCs w:val="22"/>
              </w:rPr>
              <w:t>Cat. FC-420-1001-4</w:t>
            </w:r>
          </w:p>
        </w:tc>
      </w:tr>
    </w:tbl>
    <w:p w14:paraId="0DE79071" w14:textId="77777777" w:rsidR="00DF4E9D" w:rsidRPr="003C474A" w:rsidRDefault="00DF4E9D" w:rsidP="00A83B95">
      <w:pPr>
        <w:rPr>
          <w:rFonts w:ascii="Arial" w:hAnsi="Arial" w:cs="Arial"/>
          <w:sz w:val="22"/>
          <w:szCs w:val="22"/>
        </w:rPr>
      </w:pPr>
    </w:p>
    <w:sectPr w:rsidR="00DF4E9D" w:rsidRPr="003C474A" w:rsidSect="005245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6269"/>
    <w:multiLevelType w:val="hybridMultilevel"/>
    <w:tmpl w:val="4E86F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A6C34"/>
    <w:multiLevelType w:val="hybridMultilevel"/>
    <w:tmpl w:val="95C2A058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2A4491"/>
    <w:multiLevelType w:val="hybridMultilevel"/>
    <w:tmpl w:val="5988284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24C2E"/>
    <w:multiLevelType w:val="hybridMultilevel"/>
    <w:tmpl w:val="09CAD964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CB5285"/>
    <w:multiLevelType w:val="hybridMultilevel"/>
    <w:tmpl w:val="DF7082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B53C8"/>
    <w:multiLevelType w:val="hybridMultilevel"/>
    <w:tmpl w:val="F0C67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7B4C56"/>
    <w:multiLevelType w:val="hybridMultilevel"/>
    <w:tmpl w:val="97948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F3C86"/>
    <w:multiLevelType w:val="hybridMultilevel"/>
    <w:tmpl w:val="1E9C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307559"/>
    <w:multiLevelType w:val="hybridMultilevel"/>
    <w:tmpl w:val="A1BE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BB7A51"/>
    <w:multiLevelType w:val="hybridMultilevel"/>
    <w:tmpl w:val="9244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1A506C"/>
    <w:multiLevelType w:val="hybridMultilevel"/>
    <w:tmpl w:val="0076E938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1" w15:restartNumberingAfterBreak="0">
    <w:nsid w:val="5D4E38AF"/>
    <w:multiLevelType w:val="hybridMultilevel"/>
    <w:tmpl w:val="A3FC7C12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F706C0"/>
    <w:multiLevelType w:val="hybridMultilevel"/>
    <w:tmpl w:val="3F04C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2D27F8"/>
    <w:multiLevelType w:val="hybridMultilevel"/>
    <w:tmpl w:val="01AA10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530A00"/>
    <w:multiLevelType w:val="hybridMultilevel"/>
    <w:tmpl w:val="9D66DB4A"/>
    <w:lvl w:ilvl="0" w:tplc="D7C2C910">
      <w:start w:val="17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7F3122"/>
    <w:multiLevelType w:val="hybridMultilevel"/>
    <w:tmpl w:val="C0A63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7B4910"/>
    <w:multiLevelType w:val="multilevel"/>
    <w:tmpl w:val="6080A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227550">
    <w:abstractNumId w:val="3"/>
  </w:num>
  <w:num w:numId="2" w16cid:durableId="531919483">
    <w:abstractNumId w:val="1"/>
  </w:num>
  <w:num w:numId="3" w16cid:durableId="114296872">
    <w:abstractNumId w:val="11"/>
  </w:num>
  <w:num w:numId="4" w16cid:durableId="577596973">
    <w:abstractNumId w:val="14"/>
  </w:num>
  <w:num w:numId="5" w16cid:durableId="835460781">
    <w:abstractNumId w:val="2"/>
  </w:num>
  <w:num w:numId="6" w16cid:durableId="1135835837">
    <w:abstractNumId w:val="0"/>
  </w:num>
  <w:num w:numId="7" w16cid:durableId="1945534214">
    <w:abstractNumId w:val="8"/>
  </w:num>
  <w:num w:numId="8" w16cid:durableId="122696966">
    <w:abstractNumId w:val="15"/>
  </w:num>
  <w:num w:numId="9" w16cid:durableId="2093697259">
    <w:abstractNumId w:val="6"/>
  </w:num>
  <w:num w:numId="10" w16cid:durableId="668604589">
    <w:abstractNumId w:val="7"/>
  </w:num>
  <w:num w:numId="11" w16cid:durableId="1311639885">
    <w:abstractNumId w:val="10"/>
  </w:num>
  <w:num w:numId="12" w16cid:durableId="1691489825">
    <w:abstractNumId w:val="9"/>
  </w:num>
  <w:num w:numId="13" w16cid:durableId="1255898338">
    <w:abstractNumId w:val="5"/>
  </w:num>
  <w:num w:numId="14" w16cid:durableId="986251646">
    <w:abstractNumId w:val="12"/>
  </w:num>
  <w:num w:numId="15" w16cid:durableId="519784352">
    <w:abstractNumId w:val="16"/>
  </w:num>
  <w:num w:numId="16" w16cid:durableId="1829055276">
    <w:abstractNumId w:val="13"/>
  </w:num>
  <w:num w:numId="17" w16cid:durableId="8749317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E5"/>
    <w:rsid w:val="00003390"/>
    <w:rsid w:val="000129D0"/>
    <w:rsid w:val="00030AA2"/>
    <w:rsid w:val="000403E5"/>
    <w:rsid w:val="00050CA4"/>
    <w:rsid w:val="0005463E"/>
    <w:rsid w:val="00057262"/>
    <w:rsid w:val="0006072D"/>
    <w:rsid w:val="000718AC"/>
    <w:rsid w:val="00077AF7"/>
    <w:rsid w:val="00081C6F"/>
    <w:rsid w:val="0009369A"/>
    <w:rsid w:val="000961C4"/>
    <w:rsid w:val="000A326C"/>
    <w:rsid w:val="000A62B4"/>
    <w:rsid w:val="000E037E"/>
    <w:rsid w:val="001441AD"/>
    <w:rsid w:val="001653BC"/>
    <w:rsid w:val="001968EE"/>
    <w:rsid w:val="001B5FD6"/>
    <w:rsid w:val="001D413D"/>
    <w:rsid w:val="001D7344"/>
    <w:rsid w:val="001E2AE2"/>
    <w:rsid w:val="001F07B3"/>
    <w:rsid w:val="001F0F4E"/>
    <w:rsid w:val="001F1AE5"/>
    <w:rsid w:val="001F633A"/>
    <w:rsid w:val="00202426"/>
    <w:rsid w:val="002069DF"/>
    <w:rsid w:val="002240C4"/>
    <w:rsid w:val="002429F7"/>
    <w:rsid w:val="00255121"/>
    <w:rsid w:val="00256EFC"/>
    <w:rsid w:val="00274B9B"/>
    <w:rsid w:val="00280434"/>
    <w:rsid w:val="002A7F20"/>
    <w:rsid w:val="002B55EF"/>
    <w:rsid w:val="002D28D5"/>
    <w:rsid w:val="002D2EA2"/>
    <w:rsid w:val="00301D0F"/>
    <w:rsid w:val="003110FC"/>
    <w:rsid w:val="00316FA8"/>
    <w:rsid w:val="0032129F"/>
    <w:rsid w:val="003221A2"/>
    <w:rsid w:val="003277B9"/>
    <w:rsid w:val="00331EA7"/>
    <w:rsid w:val="0033562B"/>
    <w:rsid w:val="00355752"/>
    <w:rsid w:val="003C474A"/>
    <w:rsid w:val="003E7DA8"/>
    <w:rsid w:val="003F2C4F"/>
    <w:rsid w:val="00400F6B"/>
    <w:rsid w:val="0041447C"/>
    <w:rsid w:val="004336F2"/>
    <w:rsid w:val="004341C1"/>
    <w:rsid w:val="00453F83"/>
    <w:rsid w:val="00454A9F"/>
    <w:rsid w:val="00454CED"/>
    <w:rsid w:val="00460B89"/>
    <w:rsid w:val="00466EB3"/>
    <w:rsid w:val="00467A83"/>
    <w:rsid w:val="00472145"/>
    <w:rsid w:val="00482F16"/>
    <w:rsid w:val="0048703A"/>
    <w:rsid w:val="004C14D8"/>
    <w:rsid w:val="004C75D5"/>
    <w:rsid w:val="004D0100"/>
    <w:rsid w:val="004E4F3D"/>
    <w:rsid w:val="005102BC"/>
    <w:rsid w:val="00510D0A"/>
    <w:rsid w:val="00514F87"/>
    <w:rsid w:val="005245FE"/>
    <w:rsid w:val="00552AE5"/>
    <w:rsid w:val="0056710A"/>
    <w:rsid w:val="005860B9"/>
    <w:rsid w:val="00592726"/>
    <w:rsid w:val="0059638F"/>
    <w:rsid w:val="005B6527"/>
    <w:rsid w:val="005D3126"/>
    <w:rsid w:val="005E2F96"/>
    <w:rsid w:val="00626A21"/>
    <w:rsid w:val="00642B30"/>
    <w:rsid w:val="0067423C"/>
    <w:rsid w:val="00681235"/>
    <w:rsid w:val="006854A3"/>
    <w:rsid w:val="00687FEE"/>
    <w:rsid w:val="006944B5"/>
    <w:rsid w:val="006B2163"/>
    <w:rsid w:val="006B422E"/>
    <w:rsid w:val="006B7CA0"/>
    <w:rsid w:val="006D2349"/>
    <w:rsid w:val="006F72F6"/>
    <w:rsid w:val="006F7BFD"/>
    <w:rsid w:val="0070615E"/>
    <w:rsid w:val="007109D5"/>
    <w:rsid w:val="0072477A"/>
    <w:rsid w:val="00736A34"/>
    <w:rsid w:val="007569E6"/>
    <w:rsid w:val="00777129"/>
    <w:rsid w:val="007A5887"/>
    <w:rsid w:val="007B1478"/>
    <w:rsid w:val="007B6337"/>
    <w:rsid w:val="007D0EAF"/>
    <w:rsid w:val="007D33D6"/>
    <w:rsid w:val="007D4F36"/>
    <w:rsid w:val="00800AB3"/>
    <w:rsid w:val="00811EE3"/>
    <w:rsid w:val="008277FA"/>
    <w:rsid w:val="008338B6"/>
    <w:rsid w:val="008353CF"/>
    <w:rsid w:val="00840262"/>
    <w:rsid w:val="00853706"/>
    <w:rsid w:val="0086015F"/>
    <w:rsid w:val="00866478"/>
    <w:rsid w:val="00886193"/>
    <w:rsid w:val="008933C9"/>
    <w:rsid w:val="008B5D3A"/>
    <w:rsid w:val="008D1F47"/>
    <w:rsid w:val="008D3DC3"/>
    <w:rsid w:val="008F5742"/>
    <w:rsid w:val="008F662D"/>
    <w:rsid w:val="00912A24"/>
    <w:rsid w:val="00922AAD"/>
    <w:rsid w:val="00951766"/>
    <w:rsid w:val="009769CA"/>
    <w:rsid w:val="009A27C9"/>
    <w:rsid w:val="009B2B5B"/>
    <w:rsid w:val="009C2979"/>
    <w:rsid w:val="009C6CC4"/>
    <w:rsid w:val="009E34F4"/>
    <w:rsid w:val="009F0356"/>
    <w:rsid w:val="009F64F1"/>
    <w:rsid w:val="00A069C5"/>
    <w:rsid w:val="00A10729"/>
    <w:rsid w:val="00A425E3"/>
    <w:rsid w:val="00A52B1A"/>
    <w:rsid w:val="00A614A1"/>
    <w:rsid w:val="00A76AB0"/>
    <w:rsid w:val="00A80F2F"/>
    <w:rsid w:val="00A81198"/>
    <w:rsid w:val="00A83B95"/>
    <w:rsid w:val="00A97DE9"/>
    <w:rsid w:val="00AB38A6"/>
    <w:rsid w:val="00AB4DED"/>
    <w:rsid w:val="00AD447A"/>
    <w:rsid w:val="00AF08AF"/>
    <w:rsid w:val="00B11AD4"/>
    <w:rsid w:val="00B41196"/>
    <w:rsid w:val="00B43442"/>
    <w:rsid w:val="00B61193"/>
    <w:rsid w:val="00B61308"/>
    <w:rsid w:val="00B85BE1"/>
    <w:rsid w:val="00B91302"/>
    <w:rsid w:val="00BA0391"/>
    <w:rsid w:val="00BB00EB"/>
    <w:rsid w:val="00BC384F"/>
    <w:rsid w:val="00BC75C9"/>
    <w:rsid w:val="00BD7765"/>
    <w:rsid w:val="00BF1B49"/>
    <w:rsid w:val="00BF37E4"/>
    <w:rsid w:val="00C1693A"/>
    <w:rsid w:val="00C42E35"/>
    <w:rsid w:val="00C53346"/>
    <w:rsid w:val="00C60484"/>
    <w:rsid w:val="00C747AF"/>
    <w:rsid w:val="00C87AC2"/>
    <w:rsid w:val="00C914FE"/>
    <w:rsid w:val="00C956FF"/>
    <w:rsid w:val="00CA570E"/>
    <w:rsid w:val="00CA7D57"/>
    <w:rsid w:val="00CD4D6A"/>
    <w:rsid w:val="00CF5454"/>
    <w:rsid w:val="00D346A5"/>
    <w:rsid w:val="00D75EAD"/>
    <w:rsid w:val="00DB3ED4"/>
    <w:rsid w:val="00DB6631"/>
    <w:rsid w:val="00DB7B05"/>
    <w:rsid w:val="00DF1D94"/>
    <w:rsid w:val="00DF4E9D"/>
    <w:rsid w:val="00DF7FB6"/>
    <w:rsid w:val="00E11727"/>
    <w:rsid w:val="00E1425F"/>
    <w:rsid w:val="00E165FD"/>
    <w:rsid w:val="00E31E39"/>
    <w:rsid w:val="00E3274D"/>
    <w:rsid w:val="00E417F2"/>
    <w:rsid w:val="00E43744"/>
    <w:rsid w:val="00E45182"/>
    <w:rsid w:val="00E45988"/>
    <w:rsid w:val="00E51861"/>
    <w:rsid w:val="00E53A57"/>
    <w:rsid w:val="00E56268"/>
    <w:rsid w:val="00E61F16"/>
    <w:rsid w:val="00E627A8"/>
    <w:rsid w:val="00E65093"/>
    <w:rsid w:val="00E65BD2"/>
    <w:rsid w:val="00E84636"/>
    <w:rsid w:val="00E86A5B"/>
    <w:rsid w:val="00EB61BD"/>
    <w:rsid w:val="00EC0194"/>
    <w:rsid w:val="00ED5766"/>
    <w:rsid w:val="00EE40A3"/>
    <w:rsid w:val="00EE5F91"/>
    <w:rsid w:val="00F05C2C"/>
    <w:rsid w:val="00F16634"/>
    <w:rsid w:val="00F245B2"/>
    <w:rsid w:val="00F40831"/>
    <w:rsid w:val="00F4797D"/>
    <w:rsid w:val="00F85046"/>
    <w:rsid w:val="00F9776D"/>
    <w:rsid w:val="00FB6140"/>
    <w:rsid w:val="00FB66F8"/>
    <w:rsid w:val="00FD145B"/>
    <w:rsid w:val="00FF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11C531E"/>
  <w14:defaultImageDpi w14:val="300"/>
  <w15:docId w15:val="{9646C70F-E62A-034B-AC6B-54299A5F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CF545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3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1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D447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130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A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54A9F"/>
  </w:style>
  <w:style w:type="character" w:styleId="UnresolvedMention">
    <w:name w:val="Unresolved Mention"/>
    <w:basedOn w:val="DefaultParagraphFont"/>
    <w:uiPriority w:val="99"/>
    <w:semiHidden/>
    <w:unhideWhenUsed/>
    <w:rsid w:val="004D010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F5454"/>
    <w:rPr>
      <w:rFonts w:ascii="Times New Roman" w:eastAsia="Times New Roman" w:hAnsi="Times New Roman" w:cs="Times New Roman"/>
      <w:b/>
      <w:bCs/>
      <w:sz w:val="27"/>
      <w:szCs w:val="27"/>
      <w:lang w:val="en-DE" w:eastAsia="en-GB"/>
    </w:rPr>
  </w:style>
  <w:style w:type="character" w:styleId="Strong">
    <w:name w:val="Strong"/>
    <w:basedOn w:val="DefaultParagraphFont"/>
    <w:uiPriority w:val="22"/>
    <w:qFormat/>
    <w:rsid w:val="00CF5454"/>
    <w:rPr>
      <w:b/>
      <w:bCs/>
    </w:rPr>
  </w:style>
  <w:style w:type="character" w:customStyle="1" w:styleId="fw-bold">
    <w:name w:val="fw-bold"/>
    <w:basedOn w:val="DefaultParagraphFont"/>
    <w:rsid w:val="00CF5454"/>
  </w:style>
  <w:style w:type="character" w:customStyle="1" w:styleId="Heading1Char">
    <w:name w:val="Heading 1 Char"/>
    <w:basedOn w:val="DefaultParagraphFont"/>
    <w:link w:val="Heading1"/>
    <w:uiPriority w:val="9"/>
    <w:rsid w:val="008601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name">
    <w:name w:val="name"/>
    <w:basedOn w:val="DefaultParagraphFont"/>
    <w:rsid w:val="0086015F"/>
  </w:style>
  <w:style w:type="character" w:customStyle="1" w:styleId="value">
    <w:name w:val="value"/>
    <w:basedOn w:val="DefaultParagraphFont"/>
    <w:rsid w:val="00860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439443-D601-A34C-A5BF-07AFADA20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O Press</dc:creator>
  <cp:keywords/>
  <dc:description/>
  <cp:lastModifiedBy>kklaesener</cp:lastModifiedBy>
  <cp:revision>64</cp:revision>
  <cp:lastPrinted>2025-05-22T08:39:00Z</cp:lastPrinted>
  <dcterms:created xsi:type="dcterms:W3CDTF">2025-05-19T07:37:00Z</dcterms:created>
  <dcterms:modified xsi:type="dcterms:W3CDTF">2025-06-25T06:51:00Z</dcterms:modified>
  <cp:category/>
</cp:coreProperties>
</file>